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6ACE4" w14:textId="77777777" w:rsidR="00BE4878" w:rsidRPr="004673F5" w:rsidRDefault="00BE4878" w:rsidP="00BE4878">
      <w:r>
        <w:rPr>
          <w:b/>
          <w:bCs/>
        </w:rPr>
        <w:t>TABLE S6</w:t>
      </w:r>
      <w:r w:rsidRPr="004673F5">
        <w:rPr>
          <w:b/>
          <w:bCs/>
        </w:rPr>
        <w:t xml:space="preserve">: </w:t>
      </w:r>
      <w:r w:rsidRPr="004673F5">
        <w:t xml:space="preserve">Barriers and facilitators for female practitioners in orthopaedic surgery mapped to the Socio-Ecological Model </w:t>
      </w:r>
    </w:p>
    <w:p w14:paraId="4E139ABE" w14:textId="77777777" w:rsidR="00BE4878" w:rsidRPr="004673F5" w:rsidRDefault="00BE4878" w:rsidP="00BE48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379"/>
        <w:gridCol w:w="5731"/>
      </w:tblGrid>
      <w:tr w:rsidR="00BE4878" w:rsidRPr="004673F5" w14:paraId="2FD63BEB" w14:textId="77777777" w:rsidTr="00D24BF3">
        <w:tc>
          <w:tcPr>
            <w:tcW w:w="1838" w:type="dxa"/>
          </w:tcPr>
          <w:p w14:paraId="612444DC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LEVEL</w:t>
            </w:r>
          </w:p>
        </w:tc>
        <w:tc>
          <w:tcPr>
            <w:tcW w:w="6379" w:type="dxa"/>
          </w:tcPr>
          <w:p w14:paraId="4772A3F5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BARRIERS</w:t>
            </w:r>
          </w:p>
        </w:tc>
        <w:tc>
          <w:tcPr>
            <w:tcW w:w="5731" w:type="dxa"/>
          </w:tcPr>
          <w:p w14:paraId="1408C765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FACILITATORS</w:t>
            </w:r>
          </w:p>
        </w:tc>
      </w:tr>
      <w:tr w:rsidR="00BE4878" w:rsidRPr="004673F5" w14:paraId="645EBA4B" w14:textId="77777777" w:rsidTr="00D24BF3">
        <w:tc>
          <w:tcPr>
            <w:tcW w:w="1838" w:type="dxa"/>
          </w:tcPr>
          <w:p w14:paraId="48C57220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Individual</w:t>
            </w:r>
          </w:p>
        </w:tc>
        <w:tc>
          <w:tcPr>
            <w:tcW w:w="6379" w:type="dxa"/>
          </w:tcPr>
          <w:p w14:paraId="59B8019A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sychological</w:t>
            </w:r>
          </w:p>
          <w:p w14:paraId="032251D5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mposter syndrome/non-belong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PC9zdHlsZT48L0Rpc3BsYXlUZXh0PjxyZWNvcmQ+PHJlYy1udW1iZXI+NTg8L3JlYy1u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PC9zdHlsZT48L0Rpc3BsYXlUZXh0PjxyZWNvcmQ+PHJlYy1udW1iZXI+NTg8L3JlYy1u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-3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6AA0689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Competency bias, lower self-assessmen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cmFkeTwvQXV0aG9yPjxZZWFyPjIwMjE8L1llYXI+PFJl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Dc5MjMyMjMmYW1wO3NpdGU9ZWhvc3QtbGl2ZTwvdXJsPjwvcmVsYXRlZC11cmxzPjwvdXJs
cz48ZWxlY3Ryb25pYy1yZXNvdXJjZS1udW0+MTAuMTA5Ny9iY28uMDAwMDAwMDAwMDAwMDAzND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cmFkeTwvQXV0aG9yPjxZZWFyPjIwMjE8L1llYXI+PFJl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Dc5MjMyMjMmYW1wO3NpdGU9ZWhvc3QtbGl2ZTwvdXJsPjwvcmVsYXRlZC11cmxzPjwvdXJs
cz48ZWxlY3Ryb25pYy1yZXNvdXJjZS1udW0+MTAuMTA5Ny9iY28uMDAwMDAwMDAwMDAwMDAzND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1, 3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3C98B6A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erformance anxiet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EdXBsZXk8L0F1dGhvcj48WWVhcj4yMDIwPC9ZZWFyPjxS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dXBsZXk8L0F1dGhvcj48WWVhcj4yMDIwPC9ZZWFyPjxS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2, 33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5F64396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sychological distres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argent&lt;/Author&gt;&lt;Year&gt;2011&lt;/Year&gt;&lt;RecNum&gt;23&lt;/RecNum&gt;&lt;DisplayText&gt;&lt;style face="superscript"&gt;34&lt;/style&gt;&lt;/DisplayText&gt;&lt;record&gt;&lt;rec-number&gt;23&lt;/rec-number&gt;&lt;foreign-keys&gt;&lt;key app="EN" db-id="9ssxzr5zp2s5ahetvxfvred2r2sxz0w0t9ev" timestamp="1721733568"&gt;23&lt;/key&gt;&lt;/foreign-keys&gt;&lt;ref-type name="Journal Article"&gt;17&lt;/ref-type&gt;&lt;contributors&gt;&lt;authors&gt;&lt;author&gt;Sargent, M. C.&lt;/author&gt;&lt;author&gt;Sotile, W.&lt;/author&gt;&lt;author&gt;Sotile, M. O.&lt;/author&gt;&lt;author&gt;Rubash, H.&lt;/author&gt;&lt;author&gt;Vezeridis, P. S.&lt;/author&gt;&lt;author&gt;Harmon, L.&lt;/author&gt;&lt;author&gt;Barrack, R. L.&lt;/author&gt;&lt;author&gt;Sargent, M. Catherine&lt;/author&gt;&lt;author&gt;Sotile, Wayne&lt;/author&gt;&lt;author&gt;Sotile, Mary O.&lt;/author&gt;&lt;author&gt;Rubash, Harry&lt;/author&gt;&lt;author&gt;Vezeridis, Peter S.&lt;/author&gt;&lt;author&gt;Harmon, Larry&lt;/author&gt;&lt;author&gt;Barrack, Robert L.&lt;/author&gt;&lt;/authors&gt;&lt;/contributors&gt;&lt;titles&gt;&lt;title&gt;Managing stress in the orthopaedic family: avoiding burnout, achieving resilience&lt;/title&gt;&lt;secondary-title&gt;Journal of Bone &amp;amp; Joint Surgery, American Volume&lt;/secondary-title&gt;&lt;/titles&gt;&lt;periodical&gt;&lt;full-title&gt;Journal of Bone &amp;amp; Joint Surgery, American Volume&lt;/full-title&gt;&lt;/periodical&gt;&lt;pages&gt;e40-e40&lt;/pages&gt;&lt;volume&gt;93&lt;/volume&gt;&lt;number&gt;8&lt;/number&gt;&lt;dates&gt;&lt;year&gt;2011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4878645&amp;amp;site=ehost-live&lt;/url&gt;&lt;/related-urls&gt;&lt;/urls&gt;&lt;electronic-resource-num&gt;10.2106/JBJS.J.01252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38BC8C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Burnou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M8L1llYXI+
PFJlY051bT42OTwvUmVjTnVtPjxEaXNwbGF5VGV4dD48c3R5bGUgZmFjZT0ic3VwZXJzY3JpcHQi
PjM0LTM3PC9zdHlsZT48L0Rpc3BsYXlUZXh0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kFsc2hhbW1hcmk8L0F1dGhvcj48WWVhcj4yMDE4PC9ZZWFyPjxSZWNOdW0+Nzk8L1JlY051bT48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M8L1llYXI+
PFJlY051bT42OTwvUmVjTnVtPjxEaXNwbGF5VGV4dD48c3R5bGUgZmFjZT0ic3VwZXJzY3JpcHQi
PjM0LTM3PC9zdHlsZT48L0Rpc3BsYXlUZXh0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kFsc2hhbW1hcmk8L0F1dGhvcj48WWVhcj4yMDE4PC9ZZWFyPjxSZWNOdW0+Nzk8L1JlY051bT48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4-37</w:t>
            </w:r>
            <w:r w:rsidRPr="004673F5"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  <w:t xml:space="preserve"> </w:t>
            </w:r>
          </w:p>
          <w:p w14:paraId="24A25ABA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ride fatigue in challenging the status quo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Thiart&lt;/Author&gt;&lt;Year&gt;2023&lt;/Year&gt;&lt;RecNum&gt;2&lt;/RecNum&gt;&lt;DisplayText&gt;&lt;style face="superscript"&gt;29&lt;/style&gt;&lt;/DisplayText&gt;&lt;record&gt;&lt;rec-number&gt;2&lt;/rec-number&gt;&lt;foreign-keys&gt;&lt;key app="EN" db-id="9ssxzr5zp2s5ahetvxfvred2r2sxz0w0t9ev" timestamp="1721733568"&gt;2&lt;/key&gt;&lt;/foreign-keys&gt;&lt;ref-type name="Journal Article"&gt;17&lt;/ref-type&gt;&lt;contributors&gt;&lt;authors&gt;&lt;author&gt;Thiart, Mari&lt;/author&gt;&lt;author&gt;O&amp;apos;Connor, Megan&lt;/author&gt;&lt;author&gt;Müller, Jana&lt;/author&gt;&lt;author&gt;Holland, Nuhaa&lt;/author&gt;&lt;author&gt;Bantjes, Jason&lt;/author&gt;&lt;/authors&gt;&lt;/contributors&gt;&lt;titles&gt;&lt;title&gt;Operating in the margins: Women&amp;apos;s lived experience of training and working in orthopaedic surgery in South Africa&lt;/title&gt;&lt;secondary-title&gt;Qualitative Research in Medicine &amp;amp; Healthcare&lt;/secondary-title&gt;&lt;/titles&gt;&lt;periodical&gt;&lt;full-title&gt;Qualitative Research in Medicine &amp;amp; Healthcare&lt;/full-title&gt;&lt;/periodical&gt;&lt;pages&gt;20-31&lt;/pages&gt;&lt;volume&gt;7&lt;/volume&gt;&lt;number&gt;1&lt;/number&gt;&lt;dates&gt;&lt;year&gt;2023&lt;/year&gt;&lt;/dates&gt;&lt;publisher&gt;PAGEPress&lt;/publisher&gt;&lt;urls&gt;&lt;related-urls&gt;&lt;url&gt;https://search.ebscohost.com/login.aspx?direct=true&amp;amp;db=ccm&amp;amp;AN=163600904&amp;amp;site=ehost-live&lt;/url&gt;&lt;/related-urls&gt;&lt;/urls&gt;&lt;electronic-resource-num&gt;10.4081/qrmh.2023.10902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37F62A6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ersonal life</w:t>
            </w:r>
          </w:p>
          <w:p w14:paraId="48F81BF3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Unsupportive partner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zIs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zIs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2, 3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155021B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ower marital harmony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argent&lt;/Author&gt;&lt;Year&gt;2011&lt;/Year&gt;&lt;RecNum&gt;23&lt;/RecNum&gt;&lt;DisplayText&gt;&lt;style face="superscript"&gt;34&lt;/style&gt;&lt;/DisplayText&gt;&lt;record&gt;&lt;rec-number&gt;23&lt;/rec-number&gt;&lt;foreign-keys&gt;&lt;key app="EN" db-id="9ssxzr5zp2s5ahetvxfvred2r2sxz0w0t9ev" timestamp="1721733568"&gt;23&lt;/key&gt;&lt;/foreign-keys&gt;&lt;ref-type name="Journal Article"&gt;17&lt;/ref-type&gt;&lt;contributors&gt;&lt;authors&gt;&lt;author&gt;Sargent, M. C.&lt;/author&gt;&lt;author&gt;Sotile, W.&lt;/author&gt;&lt;author&gt;Sotile, M. O.&lt;/author&gt;&lt;author&gt;Rubash, H.&lt;/author&gt;&lt;author&gt;Vezeridis, P. S.&lt;/author&gt;&lt;author&gt;Harmon, L.&lt;/author&gt;&lt;author&gt;Barrack, R. L.&lt;/author&gt;&lt;author&gt;Sargent, M. Catherine&lt;/author&gt;&lt;author&gt;Sotile, Wayne&lt;/author&gt;&lt;author&gt;Sotile, Mary O.&lt;/author&gt;&lt;author&gt;Rubash, Harry&lt;/author&gt;&lt;author&gt;Vezeridis, Peter S.&lt;/author&gt;&lt;author&gt;Harmon, Larry&lt;/author&gt;&lt;author&gt;Barrack, Robert L.&lt;/author&gt;&lt;/authors&gt;&lt;/contributors&gt;&lt;titles&gt;&lt;title&gt;Managing stress in the orthopaedic family: avoiding burnout, achieving resilience&lt;/title&gt;&lt;secondary-title&gt;Journal of Bone &amp;amp; Joint Surgery, American Volume&lt;/secondary-title&gt;&lt;/titles&gt;&lt;periodical&gt;&lt;full-title&gt;Journal of Bone &amp;amp; Joint Surgery, American Volume&lt;/full-title&gt;&lt;/periodical&gt;&lt;pages&gt;e40-e40&lt;/pages&gt;&lt;volume&gt;93&lt;/volume&gt;&lt;number&gt;8&lt;/number&gt;&lt;dates&gt;&lt;year&gt;2011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4878645&amp;amp;site=ehost-live&lt;/url&gt;&lt;/related-urls&gt;&lt;/urls&gt;&lt;electronic-resource-num&gt;10.2106/JBJS.J.01252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53EB4ED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Marital statu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AsIDM3LTQxPC9zdHlsZT48L0Rpc3BsYXlUZXh0PjxyZWNvcmQ+PHJlYy1udW1iZXI+NjA8L3Jl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U1NTY2ODcwJmFtcDtzaXRlPWVob3N0LWxpdmU8L3VybD48L3JlbGF0ZWQtdXJs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E3MDY1OTk0JmFtcDtzaXRlPWVob3N0LWxpdmU8L3VybD48L3JlbGF0ZWQtdXJs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AsIDM3LTQxPC9zdHlsZT48L0Rpc3BsYXlUZXh0PjxyZWNvcmQ+PHJlYy1udW1iZXI+NjA8L3Jl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U1NTY2ODcwJmFtcDtzaXRlPWVob3N0LWxpdmU8L3VybD48L3JlbGF0ZWQtdXJs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E3MDY1OTk0JmFtcDtzaXRlPWVob3N0LWxpdmU8L3VybD48L3JlbGF0ZWQtdXJs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37-4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1AFD053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arental statu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tNDE8L3N0eWxlPjwvRGlzcGxheVRleHQ+PHJlY29yZD48cmVjLW51bWJlcj42MDwvcmVjLW51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NTU1NjY4NzAmYW1wO3NpdGU9ZWhvc3QtbGl2ZTwvdXJsPjwvcmVsYXRlZC11cmxzPjwv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TcwNjU5OTQmYW1wO3NpdGU9ZWhvc3QtbGl2ZTwvdXJsPjwvcmVsYXRlZC11cmxzPjwv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tNDE8L3N0eWxlPjwvRGlzcGxheVRleHQ+PHJlY29yZD48cmVjLW51bWJlcj42MDwvcmVjLW51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NTU1NjY4NzAmYW1wO3NpdGU9ZWhvc3QtbGl2ZTwvdXJsPjwvcmVsYXRlZC11cmxzPjwv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TcwNjU5OTQmYW1wO3NpdGU9ZWhvc3QtbGl2ZTwvdXJsPjwvcmVsYXRlZC11cmxzPjwv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7-4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0D7CD07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onger parental leave required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0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0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2-4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1E16D52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hysical</w:t>
            </w:r>
          </w:p>
          <w:p w14:paraId="302BAC3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hysical demand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sIDM4LCA0MSwgNDgtNTE8L3N0eWxlPjwvRGlzcGxheVRleHQ+PHJlY29yZD48cmVjLW51bWJl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MDc5MzEzNzMmYW1wO3NpdGU9ZWhv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xNzA2NTk5NCZhbXA7c2l0ZT1laG9zdC1saXZlPC91cmw+PC9yZWxhdGVkLXVybHM+PC91cmxz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sIDM4LCA0MSwgNDgtNTE8L3N0eWxlPjwvRGlzcGxheVRleHQ+PHJlY29yZD48cmVjLW51bWJl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MDc5MzEzNzMmYW1wO3NpdGU9ZWhv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xNzA2NTk5NCZhbXA7c2l0ZT1laG9zdC1saXZlPC91cmw+PC9yZWxhdGVkLXVybHM+PC91cmxz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7, 38, 41, 48-5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67ABA7C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Deferring pregnanc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I5LCA0MywgNDUsIDQ2PC9zdHlsZT48L0Rpc3BsYXlUZXh0PjxyZWNvcmQ+PHJlYy1udW1iZXI+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zOTE5NzMzNyZhbXA7c2l0ZT1l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I5LCA0MywgNDUsIDQ2PC9zdHlsZT48L0Rpc3BsYXlUZXh0PjxyZWNvcmQ+PHJlYy1udW1iZXI+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zOTE5NzMzNyZhbXA7c2l0ZT1l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3, 45, 4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D50EE3A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regnancy impact on scholarly activiti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OZW1ldGg8L0F1dGhvcj48WWVhcj4yMDIwPC9ZZWFyPjxS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zkxOTczMzcmYW1wO3NpdGU9ZWhvc3QtbGl2ZTwv
dXJsPjwvcmVsYXRlZC11cmxzPjwvdXJscz48ZWxlY3Ryb25pYy1yZXNvdXJjZS1udW0+MTAuNTQz
NS9KQUFPUy1ELTE4LTAwMjE2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ENpdGU+PEF1dGhvcj5UaGlhcnQ8L0F1dGhvcj48WWVhcj4yMDIzPC9ZZWFyPjxSZWNOdW0+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OZW1ldGg8L0F1dGhvcj48WWVhcj4yMDIwPC9ZZWFyPjxS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zkxOTczMzcmYW1wO3NpdGU9ZWhvc3QtbGl2ZTwv
dXJsPjwvcmVsYXRlZC11cmxzPjwvdXJscz48ZWxlY3Ryb25pYy1yZXNvdXJjZS1udW0+MTAuNTQz
NS9KQUFPUy1ELTE4LTAwMjE2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ENpdGU+PEF1dGhvcj5UaGlhcnQ8L0F1dGhvcj48WWVhcj4yMDIzPC9ZZWFyPjxSZWNOdW0+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3, 45, 4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4D01657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hysical difficulty of pregnanc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XeW5uPC9BdXRob3I+PFllYXI+MjAyMjwvWWVhcj48UmVj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XeW5uPC9BdXRob3I+PFllYXI+MjAyMjwvWWVhcj48UmVj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4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DF5D767" w14:textId="77777777" w:rsidR="00BE4878" w:rsidRPr="004673F5" w:rsidRDefault="00BE4878" w:rsidP="00D24BF3">
            <w:pPr>
              <w:pStyle w:val="ListParagraph"/>
              <w:ind w:left="360"/>
              <w:rPr>
                <w:sz w:val="21"/>
                <w:szCs w:val="21"/>
              </w:rPr>
            </w:pPr>
          </w:p>
        </w:tc>
        <w:tc>
          <w:tcPr>
            <w:tcW w:w="5731" w:type="dxa"/>
          </w:tcPr>
          <w:p w14:paraId="3B55756B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sychological</w:t>
            </w:r>
          </w:p>
          <w:p w14:paraId="58864C0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ersonal interes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sIDM4LCA0OSwgNjE8L3N0eWxlPjwvRGlzcGxheVRleHQ+PHJlY29yZD48cmVjLW51bWJlcj42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csIDM4LCA0OSwgNjE8L3N0eWxlPjwvRGlzcGxheVRleHQ+PHJlY29yZD48cmVjLW51bWJlcj42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7, 38, 49, 6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31FB7A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Career satisfaction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jksIDMyLCAzNS0zOCwgNDAsIDQxLCA2MSwgNjI8L3N0eWxlPjwvRGlzcGxheVRleHQ+PHJlY29y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jksIDMyLCAzNS0zOCwgNDAsIDQxLCA2MSwgNjI8L3N0eWxlPjwvRGlzcGxheVRleHQ+PHJlY29y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32, 35-38, 40, 41, 61, 6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2D57F52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Desire to teach, mentor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Hill&lt;/Author&gt;&lt;Year&gt;2013&lt;/Year&gt;&lt;RecNum&gt;19&lt;/RecNum&gt;&lt;DisplayText&gt;&lt;style face="superscript"&gt;30, 32&lt;/style&gt;&lt;/DisplayText&gt;&lt;record&gt;&lt;rec-number&gt;19&lt;/rec-number&gt;&lt;foreign-keys&gt;&lt;key app="EN" db-id="9ssxzr5zp2s5ahetvxfvred2r2sxz0w0t9ev" timestamp="1721733568"&gt;19&lt;/key&gt;&lt;/foreign-keys&gt;&lt;ref-type name="Journal Article"&gt;17&lt;/ref-type&gt;&lt;contributors&gt;&lt;authors&gt;&lt;author&gt;Hill, Jaclyn F.&lt;/author&gt;&lt;author&gt;Johnson, Anne H.&lt;/author&gt;&lt;author&gt;Cannada, Lisa&lt;/author&gt;&lt;/authors&gt;&lt;/contributors&gt;&lt;titles&gt;&lt;title&gt;A profile of female academic orthopaedic surgeons&lt;/title&gt;&lt;secondary-title&gt;Current Orthopaedic Practice&lt;/secondary-title&gt;&lt;/titles&gt;&lt;periodical&gt;&lt;full-title&gt;Current Orthopaedic Practice&lt;/full-title&gt;&lt;/periodical&gt;&lt;pages&gt;636-640&lt;/pages&gt;&lt;volume&gt;24&lt;/volume&gt;&lt;number&gt;6&lt;/number&gt;&lt;dates&gt;&lt;year&gt;2013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7923223&amp;amp;site=ehost-live&lt;/url&gt;&lt;/related-urls&gt;&lt;/urls&gt;&lt;electronic-resource-num&gt;10.1097/bco.0000000000000034&lt;/electronic-resource-num&gt;&lt;/record&gt;&lt;/Cite&gt;&lt;Cite&gt;&lt;Author&gt;Tosi&lt;/Author&gt;&lt;Year&gt;1998&lt;/Year&gt;&lt;RecNum&gt;49&lt;/RecNum&gt;&lt;record&gt;&lt;rec-number&gt;49&lt;/rec-number&gt;&lt;foreign-keys&gt;&lt;key app="EN" db-id="9ssxzr5zp2s5ahetvxfvred2r2sxz0w0t9ev" timestamp="1721733568"&gt;49&lt;/key&gt;&lt;/foreign-keys&gt;&lt;ref-type name="Journal Article"&gt;17&lt;/ref-type&gt;&lt;contributors&gt;&lt;authors&gt;&lt;author&gt;Tosi, L. L.&lt;/author&gt;&lt;author&gt;Mankin, H. J.&lt;/author&gt;&lt;/authors&gt;&lt;/contributors&gt;&lt;titles&gt;&lt;title&gt;Ensuring the success of women in academic orthopaedics&lt;/title&gt;&lt;secondary-title&gt;Clinical orthopaedics and related research&lt;/secondary-title&gt;&lt;/titles&gt;&lt;periodical&gt;&lt;full-title&gt;Clinical orthopaedics and related research&lt;/full-title&gt;&lt;/periodical&gt;&lt;pages&gt;254-63&lt;/pages&gt;&lt;number&gt;356&lt;/number&gt;&lt;dates&gt;&lt;year&gt;1998&lt;/year&gt;&lt;/dates&gt;&lt;pub-location&gt;United States&lt;/pub-location&gt;&lt;urls&gt;&lt;/urls&gt;&lt;electronic-resource-num&gt;https://dx.doi.org/10.1097/00003086-199811000-0003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3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3825E15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ntellectual challeng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zIs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E3MDY1OTk0JmFtcDtzaXRlPWVo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zIs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E3MDY1OTk0JmFtcDtzaXRlPWVo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2, 37, 4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B6017AF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ersonal life</w:t>
            </w:r>
          </w:p>
          <w:p w14:paraId="20795610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ersonal background as a sportsperson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Jurenovich&lt;/Author&gt;&lt;Year&gt;2020&lt;/Year&gt;&lt;RecNum&gt;39&lt;/RecNum&gt;&lt;DisplayText&gt;&lt;style face="superscript"&gt;49&lt;/style&gt;&lt;/DisplayText&gt;&lt;record&gt;&lt;rec-number&gt;39&lt;/rec-number&gt;&lt;foreign-keys&gt;&lt;key app="EN" db-id="9ssxzr5zp2s5ahetvxfvred2r2sxz0w0t9ev" timestamp="1721733568"&gt;39&lt;/key&gt;&lt;/foreign-keys&gt;&lt;ref-type name="Journal Article"&gt;17&lt;/ref-type&gt;&lt;contributors&gt;&lt;authors&gt;&lt;author&gt;Jurenovich, Kathryn M.&lt;/author&gt;&lt;author&gt;Cannada, Lisa K.&lt;/author&gt;&lt;/authors&gt;&lt;/contributors&gt;&lt;titles&gt;&lt;title&gt;Women in Orthopedics and their Fellowship Choice: What Influenced their Specialty Choice?&lt;/title&gt;&lt;secondary-title&gt;The Iowa orthopaedic journal&lt;/secondary-title&gt;&lt;/titles&gt;&lt;periodical&gt;&lt;full-title&gt;The Iowa orthopaedic journal&lt;/full-title&gt;&lt;/periodical&gt;&lt;pages&gt;13-17&lt;/pages&gt;&lt;volume&gt;40&lt;/volume&gt;&lt;number&gt;1&lt;/number&gt;&lt;dates&gt;&lt;year&gt;2020&lt;/year&gt;&lt;/dates&gt;&lt;pub-location&gt;United States&lt;/pub-location&gt;&lt;urls&gt;&lt;/urls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9E77435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Family member practicing surgery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Jurenovich&lt;/Author&gt;&lt;Year&gt;2020&lt;/Year&gt;&lt;RecNum&gt;39&lt;/RecNum&gt;&lt;DisplayText&gt;&lt;style face="superscript"&gt;49&lt;/style&gt;&lt;/DisplayText&gt;&lt;record&gt;&lt;rec-number&gt;39&lt;/rec-number&gt;&lt;foreign-keys&gt;&lt;key app="EN" db-id="9ssxzr5zp2s5ahetvxfvred2r2sxz0w0t9ev" timestamp="1721733568"&gt;39&lt;/key&gt;&lt;/foreign-keys&gt;&lt;ref-type name="Journal Article"&gt;17&lt;/ref-type&gt;&lt;contributors&gt;&lt;authors&gt;&lt;author&gt;Jurenovich, Kathryn M.&lt;/author&gt;&lt;author&gt;Cannada, Lisa K.&lt;/author&gt;&lt;/authors&gt;&lt;/contributors&gt;&lt;titles&gt;&lt;title&gt;Women in Orthopedics and their Fellowship Choice: What Influenced their Specialty Choice?&lt;/title&gt;&lt;secondary-title&gt;The Iowa orthopaedic journal&lt;/secondary-title&gt;&lt;/titles&gt;&lt;periodical&gt;&lt;full-title&gt;The Iowa orthopaedic journal&lt;/full-title&gt;&lt;/periodical&gt;&lt;pages&gt;13-17&lt;/pages&gt;&lt;volume&gt;40&lt;/volume&gt;&lt;number&gt;1&lt;/number&gt;&lt;dates&gt;&lt;year&gt;2020&lt;/year&gt;&lt;/dates&gt;&lt;pub-location&gt;United States&lt;/pub-location&gt;&lt;urls&gt;&lt;/urls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F6211A2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Agency and pushing back against inequalit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0ND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X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0ND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X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04B61C6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upportive partner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Wynn&lt;/Author&gt;&lt;Year&gt;2022&lt;/Year&gt;&lt;RecNum&gt;57&lt;/RecNum&gt;&lt;DisplayText&gt;&lt;style face="superscript"&gt;44&lt;/style&gt;&lt;/DisplayText&gt;&lt;record&gt;&lt;rec-number&gt;57&lt;/rec-number&gt;&lt;foreign-keys&gt;&lt;key app="EN" db-id="9ssxzr5zp2s5ahetvxfvred2r2sxz0w0t9ev" timestamp="1721733568"&gt;57&lt;/key&gt;&lt;/foreign-keys&gt;&lt;ref-type name="Journal Article"&gt;17&lt;/ref-type&gt;&lt;contributors&gt;&lt;authors&gt;&lt;author&gt;Wynn, Malynda&lt;/author&gt;&lt;author&gt;Lawler, Ericka&lt;/author&gt;&lt;author&gt;Schippers, Sarah&lt;/author&gt;&lt;author&gt;Hajewski, Tina&lt;/author&gt;&lt;author&gt;Weldin, Elizabeth&lt;/author&gt;&lt;author&gt;Campion, Heather&lt;/author&gt;&lt;/authors&gt;&lt;/contributors&gt;&lt;titles&gt;&lt;title&gt;Pregnancy During Orthopaedic Surgery Residency: The Iowa Experience&lt;/title&gt;&lt;secondary-title&gt;The Iowa orthopaedic journal&lt;/secondary-title&gt;&lt;/titles&gt;&lt;periodical&gt;&lt;full-title&gt;The Iowa orthopaedic journal&lt;/full-title&gt;&lt;/periodical&gt;&lt;pages&gt;11-14&lt;/pages&gt;&lt;volume&gt;42&lt;/volume&gt;&lt;number&gt;1&lt;/number&gt;&lt;dates&gt;&lt;year&gt;2022&lt;/year&gt;&lt;/dates&gt;&lt;pub-location&gt;United States&lt;/pub-location&gt;&lt;urls&gt;&lt;/urls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6F2AE64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hysical</w:t>
            </w:r>
          </w:p>
          <w:p w14:paraId="2718F46B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Enjoyment of manual task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gsIDQxPC9zdHlsZT48L0Rpc3BsYXlUZXh0PjxyZWNvcmQ+PHJlYy1udW1iZXI+NjA8L3JlYy1u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TcwNjU5OTQmYW1wO3NpdGU9ZWhvc3QtbGl2ZTwvdXJsPjwvcmVsYXRlZC11cmxzPjwvdXJs
cz48ZWxlY3Ryb25pYy1yZXNvdXJjZS1udW0+MTAuMTAwNy9zMTE5OTktMDE2LTQ4Mjcte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gsIDQxPC9zdHlsZT48L0Rpc3BsYXlUZXh0PjxyZWNvcmQ+PHJlYy1udW1iZXI+NjA8L3JlYy1u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TcwNjU5OTQmYW1wO3NpdGU9ZWhvc3QtbGl2ZTwvdXJsPjwvcmVsYXRlZC11cmxzPjwvdXJs
cz48ZWxlY3Ryb25pYy1yZXNvdXJjZS1udW0+MTAuMTAwNy9zMTE5OTktMDE2LTQ4Mjcte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8, 4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365684B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</w:tc>
      </w:tr>
      <w:tr w:rsidR="00BE4878" w:rsidRPr="004673F5" w14:paraId="2DC0BD31" w14:textId="77777777" w:rsidTr="00D24BF3">
        <w:tc>
          <w:tcPr>
            <w:tcW w:w="1838" w:type="dxa"/>
          </w:tcPr>
          <w:p w14:paraId="211DC02A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Interpersonal</w:t>
            </w:r>
          </w:p>
        </w:tc>
        <w:tc>
          <w:tcPr>
            <w:tcW w:w="6379" w:type="dxa"/>
          </w:tcPr>
          <w:p w14:paraId="0D61DAD6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Support systems</w:t>
            </w:r>
          </w:p>
          <w:p w14:paraId="7E14F37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 of role models and mentor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MCwgMzIsIDQxLCA0OCwgNDksIDUxLCA1Mjwvc3R5bGU+PC9EaXNwbGF5VGV4dD48cmVj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wNzkyMzIyMyZhbXA7c2l0ZT1l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A3OTMxMzczJmFtcDtzaXRlPWVob3N0LWxpdmU8L3VybD48L3JlbGF0ZWQtdXJs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MCwgMzIsIDQxLCA0OCwgNDksIDUxLCA1Mjwvc3R5bGU+PC9EaXNwbGF5VGV4dD48cmVj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wNzkyMzIyMyZhbXA7c2l0ZT1l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A3OTMxMzczJmFtcDtzaXRlPWVob3N0LWxpdmU8L3VybD48L3JlbGF0ZWQtdXJs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0, 32, 41, 48, 49, 51, 5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4CD377C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Workplace culture</w:t>
            </w:r>
          </w:p>
          <w:p w14:paraId="4FD6514F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Microaggression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YWxjaCBTYW1vcmE8L0F1dGhvcj48WWVhcj4yMDIwPC9Z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Q1NTI5NjMwJmFtcDtzaXRlPWVob3N0LWxpdmU8L3VybD48L3JlbGF0ZWQtdXJs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YWxjaCBTYW1vcmE8L0F1dGhvcj48WWVhcj4yMDIwPC9Z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Q1NTI5NjMwJmFtcDtzaXRlPWVob3N0LWxpdmU8L3VybD48L3JlbGF0ZWQtdXJs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3-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BFA258E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Bully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y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y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5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67F9AF7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exual harassmen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y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DQ4Nzg2NDUmYW1wO3NpdGU9ZWhvc3QtbGl2ZTwvdXJsPjwvcmVsYXRlZC11cmxzPjwvdXJscz48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y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DQ4Nzg2NDUmYW1wO3NpdGU9ZWhvc3QtbGl2ZTwvdXJsPjwvcmVsYXRlZC11cmxzPjwvdXJscz48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0, 34, 52, 54, 56-58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868E29B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-based harassment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Giglio&lt;/Author&gt;&lt;Year&gt;2022&lt;/Year&gt;&lt;RecNum&gt;33&lt;/RecNum&gt;&lt;DisplayText&gt;&lt;style face="superscript"&gt;57&lt;/style&gt;&lt;/DisplayText&gt;&lt;record&gt;&lt;rec-number&gt;33&lt;/rec-number&gt;&lt;foreign-keys&gt;&lt;key app="EN" db-id="9ssxzr5zp2s5ahetvxfvred2r2sxz0w0t9ev" timestamp="1721733568"&gt;33&lt;/key&gt;&lt;/foreign-keys&gt;&lt;ref-type name="Journal Article"&gt;17&lt;/ref-type&gt;&lt;contributors&gt;&lt;authors&gt;&lt;author&gt;Giglio, Victoria&lt;/author&gt;&lt;author&gt;Schneider, Patricia&lt;/author&gt;&lt;author&gt;Bond, Zoe&lt;/author&gt;&lt;author&gt;Madden, Kim&lt;/author&gt;&lt;author&gt;McKay, Paula&lt;/author&gt;&lt;author&gt;Bozzo, Anthony&lt;/author&gt;&lt;author&gt;Bhandari, Mohit&lt;/author&gt;&lt;author&gt;Ghert, Michelle&lt;/author&gt;&lt;/authors&gt;&lt;/contributors&gt;&lt;titles&gt;&lt;title&gt;Prevalence of gender-based and sexual harassment within orthopedic surgery in Canada&lt;/title&gt;&lt;secondary-title&gt;Canadian journal of surgery. Journal canadien de chirurgie&lt;/secondary-title&gt;&lt;/titles&gt;&lt;periodical&gt;&lt;full-title&gt;Canadian journal of surgery. Journal canadien de chirurgie&lt;/full-title&gt;&lt;/periodical&gt;&lt;pages&gt;E45-E51&lt;/pages&gt;&lt;volume&gt;65&lt;/volume&gt;&lt;number&gt;1&lt;/number&gt;&lt;dates&gt;&lt;year&gt;2022&lt;/year&gt;&lt;/dates&gt;&lt;pub-location&gt;Canada&lt;/pub-location&gt;&lt;urls&gt;&lt;/urls&gt;&lt;electronic-resource-num&gt;https://dx.doi.org/10.1503/cjs.013120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ACA04F1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ocial exclusion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LCA1NTwvc3R5bGU+PC9EaXNwbGF5VGV4dD48cmVjb3JkPjxyZWMtbnVtYmVyPjU4PC9y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LCA1NTwvc3R5bGU+PC9EaXNwbGF5VGV4dD48cmVjb3JkPjxyZWMtbnVtYmVyPjU4PC9y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-30, 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32C409C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rofessional relationships</w:t>
            </w:r>
          </w:p>
          <w:p w14:paraId="53B756D8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Negative attitudes and perceptions by surgical colleagu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dWNrbmFsbDwvQXV0aG9yPjxZZWFyPjIwMDk8L1llYXI+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Dc5MzEzNzMmYW1wO3Np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dWNrbmFsbDwvQXV0aG9yPjxZZWFyPjIwMDk8L1llYXI+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Dc5MzEzNzMmYW1wO3Np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-30, 37, 43, 45-48, 51, 55, 59, 6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B8B82D3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lastRenderedPageBreak/>
              <w:t>Differential treatment from other hospital staff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MzcsIDU0LCA1NTwvc3R5bGU+PC9EaXNwbGF5VGV4dD48cmVjb3JkPjxyZWMtbnVt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Q2l0ZT48QXV0aG9yPkFsaGFt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MzcsIDU0LCA1NTwvc3R5bGU+PC9EaXNwbGF5VGV4dD48cmVjb3JkPjxyZWMtbnVt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Q2l0ZT48QXV0aG9yPkFsaGFt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29, 37, 54, 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226A7C6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Role misidentification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1NT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B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1NT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B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FFF4FF0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Women were interrupted more when speak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b2JlbDwvQXV0aG9yPjxZZWFyPjIwMjM8L1llYXI+PFJl
Y051bT42NTwvUmVjTnVtPjxEaXNwbGF5VGV4dD48c3R5bGUgZmFjZT0ic3VwZXJzY3JpcHQiPjI5
LCA1NDwvc3R5bGU+PC9EaXNwbGF5VGV4dD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b2JlbDwvQXV0aG9yPjxZZWFyPjIwMjM8L1llYXI+PFJl
Y051bT42NTwvUmVjTnVtPjxEaXNwbGF5VGV4dD48c3R5bGUgZmFjZT0ic3VwZXJzY3JpcHQiPjI5
LCA1NDwvc3R5bGU+PC9EaXNwbGF5VGV4dD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5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0AA9184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regnancy burden on co-traine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OZW1ldGg8L0F1dGhvcj48WWVhcj4yMDIwPC9ZZWFyPjxS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zkxOTczMzcmYW1wO3NpdGU9ZWhvc3QtbGl2ZTwv
dXJsPjwvcmVsYXRlZC11cmxzPjwvdXJscz48ZWxlY3Ryb25pYy1yZXNvdXJjZS1udW0+MTAuNTQz
NS9KQUFPUy1ELTE4LTAwMjE2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ENpdGU+PEF1dGhvcj5UaGlhcnQ8L0F1dGhvcj48WWVhcj4yMDIzPC9ZZWFyPjxSZWNOdW0+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OZW1ldGg8L0F1dGhvcj48WWVhcj4yMDIwPC9ZZWFyPjxS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zkxOTczMzcmYW1wO3NpdGU9ZWhvc3QtbGl2ZTwv
dXJsPjwvcmVsYXRlZC11cmxzPjwvdXJscz48ZWxlY3Ryb25pYy1yZXNvdXJjZS1udW0+MTAuNTQz
NS9KQUFPUy1ELTE4LTAwMjE2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ENpdGU+PEF1dGhvcj5UaGlhcnQ8L0F1dGhvcj48WWVhcj4yMDIzPC9ZZWFyPjxSZWNOdW0+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3, 45, 4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A9D3AEF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</w:tc>
        <w:tc>
          <w:tcPr>
            <w:tcW w:w="5731" w:type="dxa"/>
          </w:tcPr>
          <w:p w14:paraId="7CEAD5B0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lastRenderedPageBreak/>
              <w:t>Support systems</w:t>
            </w:r>
          </w:p>
          <w:p w14:paraId="5814AC4F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Mentorship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cm9vazwvQXV0aG9yPjxZZWFyPjIwMjA8L1llYXI+PFJl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wNzkz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TcwNjU5OTQmYW1wO3NpdGU9ZWhvc3QtbGl2ZTwv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cm9vazwvQXV0aG9yPjxZZWFyPjIwMjA8L1llYXI+PFJl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wNzkz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30, 32, 41, 48, 51, 73, 97-9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C2337C7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Networking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DelPrete&lt;/Author&gt;&lt;Year&gt;2023&lt;/Year&gt;&lt;RecNum&gt;51&lt;/RecNum&gt;&lt;DisplayText&gt;&lt;style face="superscript"&gt;97&lt;/style&gt;&lt;/DisplayText&gt;&lt;record&gt;&lt;rec-number&gt;51&lt;/rec-number&gt;&lt;foreign-keys&gt;&lt;key app="EN" db-id="9ssxzr5zp2s5ahetvxfvred2r2sxz0w0t9ev" timestamp="1721733568"&gt;51&lt;/key&gt;&lt;/foreign-keys&gt;&lt;ref-type name="Journal Article"&gt;17&lt;/ref-type&gt;&lt;contributors&gt;&lt;authors&gt;&lt;author&gt;DelPrete, Cristina R.&lt;/author&gt;&lt;author&gt;Gianakos, Arianna&lt;/author&gt;&lt;author&gt;LaPorte, Dawn&lt;/author&gt;&lt;author&gt;Ierulli, Victoria K.&lt;/author&gt;&lt;author&gt;Mulcahey, Mary K.&lt;/author&gt;&lt;/authors&gt;&lt;/contributors&gt;&lt;titles&gt;&lt;title&gt;Perception and Usage of Social Media Among Women in Orthopaedics&lt;/title&gt;&lt;secondary-title&gt;Journal of the American Academy of Orthopaedic Surgeons. Global research &amp;amp; reviews&lt;/secondary-title&gt;&lt;/titles&gt;&lt;periodical&gt;&lt;full-title&gt;Journal of the American Academy of Orthopaedic Surgeons. Global research &amp;amp; reviews&lt;/full-title&gt;&lt;/periodical&gt;&lt;volume&gt;7&lt;/volume&gt;&lt;number&gt;11&lt;/number&gt;&lt;dates&gt;&lt;year&gt;2023&lt;/year&gt;&lt;/dates&gt;&lt;pub-location&gt;United States&lt;/pub-location&gt;&lt;urls&gt;&lt;/urls&gt;&lt;electronic-resource-num&gt;https://dx.doi.org/10.5435/JAAOSGlobal-D-23-00100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E1FA867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upportive colleague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Wynn&lt;/Author&gt;&lt;Year&gt;2022&lt;/Year&gt;&lt;RecNum&gt;57&lt;/RecNum&gt;&lt;DisplayText&gt;&lt;style face="superscript"&gt;44&lt;/style&gt;&lt;/DisplayText&gt;&lt;record&gt;&lt;rec-number&gt;57&lt;/rec-number&gt;&lt;foreign-keys&gt;&lt;key app="EN" db-id="9ssxzr5zp2s5ahetvxfvred2r2sxz0w0t9ev" timestamp="1721733568"&gt;57&lt;/key&gt;&lt;/foreign-keys&gt;&lt;ref-type name="Journal Article"&gt;17&lt;/ref-type&gt;&lt;contributors&gt;&lt;authors&gt;&lt;author&gt;Wynn, Malynda&lt;/author&gt;&lt;author&gt;Lawler, Ericka&lt;/author&gt;&lt;author&gt;Schippers, Sarah&lt;/author&gt;&lt;author&gt;Hajewski, Tina&lt;/author&gt;&lt;author&gt;Weldin, Elizabeth&lt;/author&gt;&lt;author&gt;Campion, Heather&lt;/author&gt;&lt;/authors&gt;&lt;/contributors&gt;&lt;titles&gt;&lt;title&gt;Pregnancy During Orthopaedic Surgery Residency: The Iowa Experience&lt;/title&gt;&lt;secondary-title&gt;The Iowa orthopaedic journal&lt;/secondary-title&gt;&lt;/titles&gt;&lt;periodical&gt;&lt;full-title&gt;The Iowa orthopaedic journal&lt;/full-title&gt;&lt;/periodical&gt;&lt;pages&gt;11-14&lt;/pages&gt;&lt;volume&gt;42&lt;/volume&gt;&lt;number&gt;1&lt;/number&gt;&lt;dates&gt;&lt;year&gt;2022&lt;/year&gt;&lt;/dates&gt;&lt;pub-location&gt;United States&lt;/pub-location&gt;&lt;urls&gt;&lt;/urls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F8C72D2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Workplace culture</w:t>
            </w:r>
          </w:p>
          <w:p w14:paraId="4A1DE8B6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nclusion at sporting and social event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Tosi&lt;/Author&gt;&lt;Year&gt;1998&lt;/Year&gt;&lt;RecNum&gt;49&lt;/RecNum&gt;&lt;DisplayText&gt;&lt;style face="superscript"&gt;30&lt;/style&gt;&lt;/DisplayText&gt;&lt;record&gt;&lt;rec-number&gt;49&lt;/rec-number&gt;&lt;foreign-keys&gt;&lt;key app="EN" db-id="9ssxzr5zp2s5ahetvxfvred2r2sxz0w0t9ev" timestamp="1721733568"&gt;49&lt;/key&gt;&lt;/foreign-keys&gt;&lt;ref-type name="Journal Article"&gt;17&lt;/ref-type&gt;&lt;contributors&gt;&lt;authors&gt;&lt;author&gt;Tosi, L. L.&lt;/author&gt;&lt;author&gt;Mankin, H. J.&lt;/author&gt;&lt;/authors&gt;&lt;/contributors&gt;&lt;titles&gt;&lt;title&gt;Ensuring the success of women in academic orthopaedics&lt;/title&gt;&lt;secondary-title&gt;Clinical orthopaedics and related research&lt;/secondary-title&gt;&lt;/titles&gt;&lt;periodical&gt;&lt;full-title&gt;Clinical orthopaedics and related research&lt;/full-title&gt;&lt;/periodical&gt;&lt;pages&gt;254-63&lt;/pages&gt;&lt;number&gt;356&lt;/number&gt;&lt;dates&gt;&lt;year&gt;1998&lt;/year&gt;&lt;/dates&gt;&lt;pub-location&gt;United States&lt;/pub-location&gt;&lt;urls&gt;&lt;/urls&gt;&lt;electronic-resource-num&gt;https://dx.doi.org/10.1097/00003086-199811000-0003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87562B5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rofessional relationships</w:t>
            </w:r>
          </w:p>
          <w:p w14:paraId="4A58BCBA" w14:textId="77777777" w:rsidR="00BE4878" w:rsidRPr="004673F5" w:rsidRDefault="00BE4878" w:rsidP="00BE4878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Trainee comrader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zMCwg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NDgwMjM5MzMmYW1wO3NpdGU9ZWhvc3QtbGl2ZTwvdXJsPjwvcmVsYXRlZC11cmxzPjwvdXJscz48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DM5NzkxNzYmYW1wO3NpdGU9ZWhvc3QtbGl2ZTwvdXJsPjwvcmVsYXRlZC11cmxzPjwv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zMCwg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NDgwMjM5MzMmYW1wO3NpdGU9ZWhvc3QtbGl2ZTwvdXJsPjwvcmVsYXRlZC11cmxzPjwvdXJscz48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DM5NzkxNzYmYW1wO3NpdGU9ZWhvc3QtbGl2ZTwvdXJsPjwvcmVsYXRlZC11cmxzPjwv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60, 65, 10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94D18E4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</w:tc>
      </w:tr>
      <w:tr w:rsidR="00BE4878" w:rsidRPr="004673F5" w14:paraId="40F6B98B" w14:textId="77777777" w:rsidTr="00D24BF3">
        <w:tc>
          <w:tcPr>
            <w:tcW w:w="1838" w:type="dxa"/>
          </w:tcPr>
          <w:p w14:paraId="5626DCE3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Organisational</w:t>
            </w:r>
          </w:p>
          <w:p w14:paraId="2BF4D35F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</w:tc>
        <w:tc>
          <w:tcPr>
            <w:tcW w:w="6379" w:type="dxa"/>
          </w:tcPr>
          <w:p w14:paraId="6A5DB45B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Discrimination and bias</w:t>
            </w:r>
          </w:p>
          <w:p w14:paraId="27DD06E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discrimination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z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lRhbjwvQXV0aG9yPjxZZWFyPjIwMjE8L1llYXI+PFJlY051bT4zNTwvUmVjTnVtPjxyZWNvcmQ+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z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lRhbjwvQXV0aG9yPjxZZWFyPjIwMjE8L1llYXI+PFJlY051bT4zNTwvUmVjTnVtPjxyZWNvcmQ+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4, 36, 37, 51, 55, 56, 6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55E07A8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stereotypes including labelling; bossy, demanding, pushy, difficult etc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jks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wNzkyMzIyMyZhbXA7c2l0ZT1l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xsPC9BdXRob3I+PFllYXI+MjAxMzwvWWVhcj48UmVj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32, 36, 55, 6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358A606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Workplace violence, physical threats and assault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Ponce&lt;/Author&gt;&lt;Year&gt;2024&lt;/Year&gt;&lt;RecNum&gt;72&lt;/RecNum&gt;&lt;DisplayText&gt;&lt;style face="superscript"&gt;63&lt;/style&gt;&lt;/DisplayText&gt;&lt;record&gt;&lt;rec-number&gt;72&lt;/rec-number&gt;&lt;foreign-keys&gt;&lt;key app="EN" db-id="9ssxzr5zp2s5ahetvxfvred2r2sxz0w0t9ev" timestamp="1721733568"&gt;72&lt;/key&gt;&lt;/foreign-keys&gt;&lt;ref-type name="Journal Article"&gt;17&lt;/ref-type&gt;&lt;contributors&gt;&lt;authors&gt;&lt;author&gt;Ponce, Brent&lt;/author&gt;&lt;author&gt;Gruenberger, Eric&lt;/author&gt;&lt;author&gt;McGwin, Gerald&lt;/author&gt;&lt;author&gt;Samora, Julie&lt;/author&gt;&lt;author&gt;Patt, Joshua&lt;/author&gt;&lt;/authors&gt;&lt;/contributors&gt;&lt;titles&gt;&lt;title&gt;Workplace Violence in Orthopaedic Surgery: A Survey of Academy of Orthopaedic Surgeons Membership&lt;/title&gt;&lt;secondary-title&gt;The Journal of the American Academy of Orthopaedic Surgeons&lt;/secondary-title&gt;&lt;/titles&gt;&lt;periodical&gt;&lt;full-title&gt;The Journal of the American Academy of Orthopaedic Surgeons&lt;/full-title&gt;&lt;/periodical&gt;&lt;pages&gt;e359-e367&lt;/pages&gt;&lt;volume&gt;32&lt;/volume&gt;&lt;number&gt;8&lt;/number&gt;&lt;dates&gt;&lt;year&gt;2024&lt;/year&gt;&lt;/dates&gt;&lt;pub-location&gt;United States&lt;/pub-location&gt;&lt;urls&gt;&lt;/urls&gt;&lt;electronic-resource-num&gt;https://dx.doi.org/10.5435/JAAOS-D-23-00596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3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AE626E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Male dominated cultur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jgsIDM1LCAzOCwgNTEsIDUyPC9zdHlsZT48L0Rpc3BsYXlUZXh0PjxyZWNvcmQ+PHJlYy1udW1i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jgsIDM1LCAzOCwgNTEsIDUyPC9zdHlsZT48L0Rpc3BsYXlUZXh0PjxyZWNvcmQ+PHJlYy1udW1i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5, 38, 51, 5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A6EFC8D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Career advancement</w:t>
            </w:r>
          </w:p>
          <w:p w14:paraId="1EDB9381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 of exposure to orthopaedic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London&lt;/Author&gt;&lt;Year&gt;2016&lt;/Year&gt;&lt;RecNum&gt;28&lt;/RecNum&gt;&lt;DisplayText&gt;&lt;style face="superscript"&gt;51, 64&lt;/style&gt;&lt;/DisplayText&gt;&lt;record&gt;&lt;rec-number&gt;28&lt;/rec-number&gt;&lt;foreign-keys&gt;&lt;key app="EN" db-id="9ssxzr5zp2s5ahetvxfvred2r2sxz0w0t9ev" timestamp="1721733568"&gt;28&lt;/key&gt;&lt;/foreign-keys&gt;&lt;ref-type name="Journal Article"&gt;17&lt;/ref-type&gt;&lt;contributors&gt;&lt;authors&gt;&lt;author&gt;London, D. A.&lt;/author&gt;&lt;author&gt;Calfee, R. P.&lt;/author&gt;&lt;author&gt;Boyer, M. I.&lt;/author&gt;&lt;/authors&gt;&lt;/contributors&gt;&lt;titles&gt;&lt;title&gt;Impact of a Musculoskeletal Clerkship on Orthopedic Surgery Applicant Diversity&lt;/title&gt;&lt;secondary-title&gt;American journal of orthopedics (Belle Mead, N.J.)&lt;/secondary-title&gt;&lt;/titles&gt;&lt;periodical&gt;&lt;full-title&gt;American journal of orthopedics (Belle Mead, N.J.)&lt;/full-title&gt;&lt;/periodical&gt;&lt;pages&gt;E347-E351&lt;/pages&gt;&lt;volume&gt;45&lt;/volume&gt;&lt;number&gt;6&lt;/number&gt;&lt;dates&gt;&lt;year&gt;2016&lt;/year&gt;&lt;/dates&gt;&lt;urls&gt;&lt;related-urls&gt;&lt;url&gt;https://www.embase.com/search/results?subaction=viewrecord&amp;amp;id=L616762566&amp;amp;from=export&lt;/url&gt;&lt;/related-urls&gt;&lt;/urls&gt;&lt;/record&gt;&lt;/Cite&gt;&lt;Cite&gt;&lt;Author&gt;Tan&lt;/Author&gt;&lt;Year&gt;2021&lt;/Year&gt;&lt;RecNum&gt;35&lt;/RecNum&gt;&lt;record&gt;&lt;rec-number&gt;35&lt;/rec-number&gt;&lt;foreign-keys&gt;&lt;key app="EN" db-id="9ssxzr5zp2s5ahetvxfvred2r2sxz0w0t9ev" timestamp="1721733568"&gt;35&lt;/key&gt;&lt;/foreign-keys&gt;&lt;ref-type name="Journal Article"&gt;17&lt;/ref-type&gt;&lt;contributors&gt;&lt;authors&gt;&lt;author&gt;Tan, Ruth&lt;/author&gt;&lt;author&gt;Bond, Elizabeth&lt;/author&gt;&lt;author&gt;Muir, Dawson&lt;/author&gt;&lt;/authors&gt;&lt;/contributors&gt;&lt;titles&gt;&lt;title&gt;Perceived barriers to a career in orthopaedic surgery for women: A comparison between Orthopaedic and general surgery&lt;/title&gt;&lt;secondary-title&gt;ANZ journal of surgery&lt;/secondary-title&gt;&lt;/titles&gt;&lt;periodical&gt;&lt;full-title&gt;ANZ journal of surgery&lt;/full-title&gt;&lt;/periodical&gt;&lt;pages&gt;1650-1651&lt;/pages&gt;&lt;volume&gt;91&lt;/volume&gt;&lt;number&gt;9&lt;/number&gt;&lt;dates&gt;&lt;year&gt;2021&lt;/year&gt;&lt;/dates&gt;&lt;pub-location&gt;Australia&lt;/pub-location&gt;&lt;urls&gt;&lt;/urls&gt;&lt;electronic-resource-num&gt;https://dx.doi.org/10.1111/ans.17112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1, 6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8B66D0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 of gender diverse facult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0MSwg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0ODAyMzkzMyZhbXA7c2l0ZT1laG9zdC1saXZlPC91cmw+PC9yZWxhdGVkLXVybHM+PC91cmxz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MzkxOTU4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MTcwNjU5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0MSwg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0ODAyMzkzMyZhbXA7c2l0ZT1laG9zdC1saXZlPC91cmw+PC9yZWxhdGVkLXVybHM+PC91cmxz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MzkxOTU4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MTcwNjU5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1, 52, 60, 65-68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981124A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Higher attrition rat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YXVlcjwvQXV0aG9yPjxZZWFyPjIwMTY8L1llYXI+PFJl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YXVlcjwvQXV0aG9yPjxZZWFyPjIwMTY8L1llYXI+PFJl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36, 46, 69-7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7A7609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based inequality to career advancement/ promotion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cm9vazwvQXV0aG9yPjxZZWFyPjIwMjA8L1llYXI+PFJl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0ODI5NDk1NSZhbXA7c2l0ZT1laG9zdC1saXZlPC91cmw+PC9yZWxh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cm9vazwvQXV0aG9yPjxZZWFyPjIwMjA8L1llYXI+PFJl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0ODI5NDk1NSZhbXA7c2l0ZT1laG9zdC1saXZlPC91cmw+PC9yZWxh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0, 36, 37, 39, 52, 73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B30AA0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discrepancy in speaker roles at conferenc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z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z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55, 68, 74, 7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4F7214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imbalance in leadership roles and committe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y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1NTU2Njg3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y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1NTU2Njg3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0, 40, 52, 68, 74-78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7C4D27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Underrepresentation in leadership award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&lt;EndNote&gt;&lt;Cite&gt;&lt;Author&gt;Gerull&lt;/Author&gt;&lt;Year&gt;2021&lt;/Year&gt;&lt;RecNum&gt;36&lt;/RecNum&gt;&lt;DisplayText&gt;&lt;style face="superscript"&gt;79&lt;/style&gt;&lt;/DisplayText&gt;&lt;record&gt;&lt;rec-number&gt;36&lt;/rec-number&gt;&lt;foreign-keys&gt;&lt;key app="EN" db-id="9ssxzr5zp2s5ahetvxfvred2r2sxz0w0t9ev" timestamp="1721733568"&gt;36&lt;/key&gt;&lt;/foreign-keys&gt;&lt;ref-type name="Journal Article"&gt;17&lt;/ref-type&gt;&lt;contributors&gt;&lt;authors&gt;&lt;author&gt;Gerull, Katherine M.&lt;/author&gt;&lt;author&gt;Holten, Anna&lt;/author&gt;&lt;author&gt;Rhea, Lee&lt;/author&gt;&lt;author&gt;Cipriano, Cara&lt;/author&gt;&lt;/authors&gt;&lt;/contributors&gt;&lt;titles&gt;&lt;title&gt;Is the Distribution of Awards Gender-balanced in Orthopaedic Surgery Societies?&lt;/title&gt;&lt;secondary-title&gt;Clinical orthopaedics and related research&lt;/secondary-title&gt;&lt;/titles&gt;&lt;periodical&gt;&lt;full-title&gt;Clinical orthopaedics and related research&lt;/full-title&gt;&lt;/periodical&gt;&lt;pages&gt;33-43&lt;/pages&gt;&lt;volume&gt;479&lt;/volume&gt;&lt;number&gt;1&lt;/number&gt;&lt;dates&gt;&lt;year&gt;2021&lt;/year&gt;&lt;/dates&gt;&lt;pub-location&gt;United States&lt;/pub-location&gt;&lt;urls&gt;&lt;/urls&gt;&lt;electronic-resource-num&gt;https://dx.doi.org/10.1097/CORR.0000000000001364&lt;/electronic-resource-num&gt;&lt;/record&gt;&lt;/Cite&gt;&lt;/EndNote&gt;</w:instrTex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79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64CA5307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Implicit bias in unblinded awards processe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&lt;EndNote&gt;&lt;Cite&gt;&lt;Author&gt;Gerull&lt;/Author&gt;&lt;Year&gt;2021&lt;/Year&gt;&lt;RecNum&gt;36&lt;/RecNum&gt;&lt;DisplayText&gt;&lt;style face="superscript"&gt;79&lt;/style&gt;&lt;/DisplayText&gt;&lt;record&gt;&lt;rec-number&gt;36&lt;/rec-number&gt;&lt;foreign-keys&gt;&lt;key app="EN" db-id="9ssxzr5zp2s5ahetvxfvred2r2sxz0w0t9ev" timestamp="1721733568"&gt;36&lt;/key&gt;&lt;/foreign-keys&gt;&lt;ref-type name="Journal Article"&gt;17&lt;/ref-type&gt;&lt;contributors&gt;&lt;authors&gt;&lt;author&gt;Gerull, Katherine M.&lt;/author&gt;&lt;author&gt;Holten, Anna&lt;/author&gt;&lt;author&gt;Rhea, Lee&lt;/author&gt;&lt;author&gt;Cipriano, Cara&lt;/author&gt;&lt;/authors&gt;&lt;/contributors&gt;&lt;titles&gt;&lt;title&gt;Is the Distribution of Awards Gender-balanced in Orthopaedic Surgery Societies?&lt;/title&gt;&lt;secondary-title&gt;Clinical orthopaedics and related research&lt;/secondary-title&gt;&lt;/titles&gt;&lt;periodical&gt;&lt;full-title&gt;Clinical orthopaedics and related research&lt;/full-title&gt;&lt;/periodical&gt;&lt;pages&gt;33-43&lt;/pages&gt;&lt;volume&gt;479&lt;/volume&gt;&lt;number&gt;1&lt;/number&gt;&lt;dates&gt;&lt;year&gt;2021&lt;/year&gt;&lt;/dates&gt;&lt;pub-location&gt;United States&lt;/pub-location&gt;&lt;urls&gt;&lt;/urls&gt;&lt;electronic-resource-num&gt;https://dx.doi.org/10.1097/CORR.0000000000001364&lt;/electronic-resource-num&gt;&lt;/record&gt;&lt;/Cite&gt;&lt;/EndNote&gt;</w:instrTex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79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40E017CC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Disproportionate research funding allocation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Buerba&lt;/Author&gt;&lt;Year&gt;2020&lt;/Year&gt;&lt;RecNum&gt;45&lt;/RecNum&gt;&lt;DisplayText&gt;&lt;style face="superscript"&gt;80&lt;/style&gt;&lt;/DisplayText&gt;&lt;record&gt;&lt;rec-number&gt;45&lt;/rec-number&gt;&lt;foreign-keys&gt;&lt;key app="EN" db-id="9ssxzr5zp2s5ahetvxfvred2r2sxz0w0t9ev" timestamp="1721733568"&gt;45&lt;/key&gt;&lt;/foreign-keys&gt;&lt;ref-type name="Journal Article"&gt;17&lt;/ref-type&gt;&lt;contributors&gt;&lt;authors&gt;&lt;author&gt;Buerba, Rafael A.&lt;/author&gt;&lt;author&gt;Arshi, Armin&lt;/author&gt;&lt;author&gt;Greenberg, Danielle C.&lt;/author&gt;&lt;author&gt;SooHoo, Nelson F.&lt;/author&gt;&lt;/authors&gt;&lt;/contributors&gt;&lt;titles&gt;&lt;title&gt;The Role of Gender, Academic Affiliation, and Subspecialty in Relation to Industry Payments to Orthopaedic Surgeons&lt;/title&gt;&lt;secondary-title&gt;Journal of the National Medical Association&lt;/secondary-title&gt;&lt;/titles&gt;&lt;periodical&gt;&lt;full-title&gt;Journal of the National Medical Association&lt;/full-title&gt;&lt;/periodical&gt;&lt;pages&gt;82-90&lt;/pages&gt;&lt;volume&gt;112&lt;/volume&gt;&lt;number&gt;1&lt;/number&gt;&lt;dates&gt;&lt;year&gt;2020&lt;/year&gt;&lt;/dates&gt;&lt;pub-location&gt;United States&lt;/pub-location&gt;&lt;urls&gt;&lt;/urls&gt;&lt;electronic-resource-num&gt;https://dx.doi.org/10.1016/j.jnma.2019.09.00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8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FFDC84B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Financial reimbursement les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I5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I5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0, 80-8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5F9E79E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Work environment</w:t>
            </w:r>
          </w:p>
          <w:p w14:paraId="0F379AB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llegal/ inappropriate interview question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Cb2hsPC9BdXRob3I+PFllYXI+MjAxOTwvWWVhcj48UmVj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zOTE5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wMzk3OTE3NiZhbXA7c2l0ZT1laG9zdC1saXZlPC91cmw+PC9yZWxhdGVkLXVybHM+PC91cmxz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b2hsPC9BdXRob3I+PFllYXI+MjAxOTwvWWVhcj48UmVj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zOTE5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wMzk3OTE3NiZhbXA7c2l0ZT1laG9zdC1saXZlPC91cmw+PC9yZWxhdGVkLXVybHM+PC91cmxz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49, 54, 60, 86, 8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3369A1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Letters of recommendation affinity bia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HaXJnaXM8L0F1dGhvcj48WWVhcj4yMDIzPC9ZZWFyPjxS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HaXJnaXM8L0F1dGhvcj48WWVhcj4yMDIzPC9ZZWFyPjxS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88-90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40C1849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Lower training application score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JbmNvbGw8L0F1dGhvcj48WWVhcj4yMDIxPC9ZZWFyPjxS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JbmNvbGw8L0F1dGhvcj48WWVhcj4yMDIxPC9ZZWFyPjxS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90-93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5B08B62D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based disparity in operative autonomy in train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z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z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7, 4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841B8F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ower service volum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M3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M3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7, 81, 8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C617C5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ower diversity of practic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gx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dmlsYTwvQXV0aG9yPjxZZWFyPjIwMjM8L1llYXI+PFJl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81, 8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2EB5698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Disproportionate constraints (less leeway for mistakes, unequal scrutiny, questioning)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NS0zNywgNTQsIDU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IaWVtc3RyYTwvQXV0aG9yPjxZZWFyPjIw
MjM8L1llYXI+PFJlY051bT42OTwvUmVjTnVt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b2Jl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NS0zNywgNTQsIDU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IaWVtc3RyYTwvQXV0aG9yPjxZZWFyPjIw
MjM8L1llYXI+PFJlY051bT42OTwvUmVjTnVt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b2Jl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5-37, 54, 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965C1E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lastRenderedPageBreak/>
              <w:t>Devaluation, lack of deserved credit/recognition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MzQtMzcsIDU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IaWVtc3RyYTwvQXV0aG9yPjxZZWFyPjIw
MjM8L1llYXI+PFJlY051bT42OTwvUmVjTnVt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lRoaWFydDwvQXV0aG9yPjxZZWFyPjIwMjM8L1llYXI+PFJlY051bT4yPC9SZWNOdW0+PHJlY29y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MzQtMzcsIDU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IaWVtc3RyYTwvQXV0aG9yPjxZZWFyPjIw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Q4Nzg2NDUmYW1wO3NpdGU9ZWhvc3QtbGl2ZTwvdXJsPjwvcmVsYXRl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8, 29, 34-37, 55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7FCCE66D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Tokenism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1NT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B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aGlhcnQ8L0F1dGhvcj48WWVhcj4yMDIzPC9ZZWFyPjxS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9, 55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72B0DB2E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ed task assignmen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1NCwgNTU8L3N0eWxlPjwvRGlzcGxheVRleHQ+PHJlY29yZD48cmVjLW51bWJlcj41ODwv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1NCwgNTU8L3N0eWxlPjwvRGlzcGxheVRleHQ+PHJlY29yZD48cmVjLW51bWJlcj41ODwv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54, 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5D5700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Use of gender-specific terms reinforcing gender biases such as chairman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Peck&lt;/Author&gt;&lt;Year&gt;2020&lt;/Year&gt;&lt;RecNum&gt;46&lt;/RecNum&gt;&lt;DisplayText&gt;&lt;style face="superscript"&gt;94&lt;/style&gt;&lt;/DisplayText&gt;&lt;record&gt;&lt;rec-number&gt;46&lt;/rec-number&gt;&lt;foreign-keys&gt;&lt;key app="EN" db-id="9ssxzr5zp2s5ahetvxfvred2r2sxz0w0t9ev" timestamp="1721733568"&gt;46&lt;/key&gt;&lt;/foreign-keys&gt;&lt;ref-type name="Journal Article"&gt;17&lt;/ref-type&gt;&lt;contributors&gt;&lt;authors&gt;&lt;author&gt;Peck, Connor J.&lt;/author&gt;&lt;author&gt;Schmidt, Soren J.&lt;/author&gt;&lt;author&gt;Latimore, Darin A.&lt;/author&gt;&lt;author&gt;O&amp;apos;Connor, Mary I.&lt;/author&gt;&lt;/authors&gt;&lt;/contributors&gt;&lt;titles&gt;&lt;title&gt;Chair Versus Chairman: Does Orthopaedics Use the Gendered Term More Than Other Specialties?&lt;/title&gt;&lt;secondary-title&gt;Clinical orthopaedics and related research&lt;/secondary-title&gt;&lt;/titles&gt;&lt;periodical&gt;&lt;full-title&gt;Clinical orthopaedics and related research&lt;/full-title&gt;&lt;/periodical&gt;&lt;pages&gt;1583-1589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096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837307A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imited support network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MCwgNDY8L3N0eWxlPjwvRGlzcGxheVRleHQ+PHJlY29yZD48cmVjLW51bWJlcj41ODwv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Ub3NpPC9BdXRob3I+PFllYXI+MTk5ODwvWWVh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MCwgNDY8L3N0eWxlPjwvRGlzcGxheVRleHQ+PHJlY29yZD48cmVjLW51bWJlcj41ODwv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Ub3NpPC9BdXRob3I+PFllYXI+MTk5ODwvWWVh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30, 4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84BAF29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Facilities and organisational strategies</w:t>
            </w:r>
          </w:p>
          <w:p w14:paraId="7A8B6E8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ing faciliti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1NSwgNjcsIDk2PC9zdHlsZT48L0Rpc3BsYXlUZXh0PjxyZWNvcmQ+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zOTE5NzMz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1NSwgNjcsIDk2PC9zdHlsZT48L0Rpc3BsYXlUZXh0PjxyZWNvcmQ+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zOTE5NzMz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, 44, 46, 47, 55, 67, 9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21BA7C0" w14:textId="77777777" w:rsidR="00BE4878" w:rsidRPr="004673F5" w:rsidRDefault="00BE4878" w:rsidP="00BE4878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ocker room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Alhammadi&lt;/Author&gt;&lt;Year&gt;2024&lt;/Year&gt;&lt;RecNum&gt;1&lt;/RecNum&gt;&lt;DisplayText&gt;&lt;style face="superscript"&gt;55&lt;/style&gt;&lt;/DisplayText&gt;&lt;record&gt;&lt;rec-number&gt;1&lt;/rec-number&gt;&lt;foreign-keys&gt;&lt;key app="EN" db-id="9ssxzr5zp2s5ahetvxfvred2r2sxz0w0t9ev" timestamp="1721733568"&gt;1&lt;/key&gt;&lt;/foreign-keys&gt;&lt;ref-type name="Journal Article"&gt;17&lt;/ref-type&gt;&lt;contributors&gt;&lt;authors&gt;&lt;author&gt;Alhammadi, Nouf A.&lt;/author&gt;&lt;author&gt;Jabbar, Imtinan Al&lt;/author&gt;&lt;author&gt;Alahmari, Seham A.&lt;/author&gt;&lt;author&gt;Alqahtani, Rawan M.&lt;/author&gt;&lt;author&gt;Alhadi, Wajd A.&lt;/author&gt;&lt;author&gt;Alnujaymi, Bayan M.&lt;/author&gt;&lt;author&gt;Al-Jakhaideb, Miran M.&lt;/author&gt;&lt;author&gt;Almoghamer, Hanan D.&lt;/author&gt;&lt;author&gt;Alqahtani, Manar S.&lt;/author&gt;&lt;author&gt;Mahmood, Syed Esam&lt;/author&gt;&lt;/authors&gt;&lt;/contributors&gt;&lt;titles&gt;&lt;title&gt;Gender-Related Microaggressions in Orthopedic Surgery: A Comprehensive Survey of Women Orthopedists and Implications for Progress, Saudi Arabia&lt;/title&gt;&lt;secondary-title&gt;Journal of Healthcare Leadership&lt;/secondary-title&gt;&lt;/titles&gt;&lt;periodical&gt;&lt;full-title&gt;Journal of Healthcare Leadership&lt;/full-title&gt;&lt;/periodical&gt;&lt;pages&gt;29-37&lt;/pages&gt;&lt;volume&gt;16&lt;/volume&gt;&lt;dates&gt;&lt;year&gt;2024&lt;/year&gt;&lt;/dates&gt;&lt;pub-location&gt;Auckland, &amp;lt;Blank&amp;gt;&lt;/pub-location&gt;&lt;publisher&gt;Dove Medical Press Ltd&lt;/publisher&gt;&lt;urls&gt;&lt;related-urls&gt;&lt;url&gt;https://search.ebscohost.com/login.aspx?direct=true&amp;amp;db=ccm&amp;amp;AN=175878476&amp;amp;site=ehost-live&lt;/url&gt;&lt;/related-urls&gt;&lt;/urls&gt;&lt;electronic-resource-num&gt;10.2147/JHL.S437083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9FF5CE0" w14:textId="77777777" w:rsidR="00BE4878" w:rsidRPr="004673F5" w:rsidRDefault="00BE4878" w:rsidP="00BE4878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Well-fitting lead shielding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Alhammadi&lt;/Author&gt;&lt;Year&gt;2024&lt;/Year&gt;&lt;RecNum&gt;1&lt;/RecNum&gt;&lt;DisplayText&gt;&lt;style face="superscript"&gt;55&lt;/style&gt;&lt;/DisplayText&gt;&lt;record&gt;&lt;rec-number&gt;1&lt;/rec-number&gt;&lt;foreign-keys&gt;&lt;key app="EN" db-id="9ssxzr5zp2s5ahetvxfvred2r2sxz0w0t9ev" timestamp="1721733568"&gt;1&lt;/key&gt;&lt;/foreign-keys&gt;&lt;ref-type name="Journal Article"&gt;17&lt;/ref-type&gt;&lt;contributors&gt;&lt;authors&gt;&lt;author&gt;Alhammadi, Nouf A.&lt;/author&gt;&lt;author&gt;Jabbar, Imtinan Al&lt;/author&gt;&lt;author&gt;Alahmari, Seham A.&lt;/author&gt;&lt;author&gt;Alqahtani, Rawan M.&lt;/author&gt;&lt;author&gt;Alhadi, Wajd A.&lt;/author&gt;&lt;author&gt;Alnujaymi, Bayan M.&lt;/author&gt;&lt;author&gt;Al-Jakhaideb, Miran M.&lt;/author&gt;&lt;author&gt;Almoghamer, Hanan D.&lt;/author&gt;&lt;author&gt;Alqahtani, Manar S.&lt;/author&gt;&lt;author&gt;Mahmood, Syed Esam&lt;/author&gt;&lt;/authors&gt;&lt;/contributors&gt;&lt;titles&gt;&lt;title&gt;Gender-Related Microaggressions in Orthopedic Surgery: A Comprehensive Survey of Women Orthopedists and Implications for Progress, Saudi Arabia&lt;/title&gt;&lt;secondary-title&gt;Journal of Healthcare Leadership&lt;/secondary-title&gt;&lt;/titles&gt;&lt;periodical&gt;&lt;full-title&gt;Journal of Healthcare Leadership&lt;/full-title&gt;&lt;/periodical&gt;&lt;pages&gt;29-37&lt;/pages&gt;&lt;volume&gt;16&lt;/volume&gt;&lt;dates&gt;&lt;year&gt;2024&lt;/year&gt;&lt;/dates&gt;&lt;pub-location&gt;Auckland, &amp;lt;Blank&amp;gt;&lt;/pub-location&gt;&lt;publisher&gt;Dove Medical Press Ltd&lt;/publisher&gt;&lt;urls&gt;&lt;related-urls&gt;&lt;url&gt;https://search.ebscohost.com/login.aspx?direct=true&amp;amp;db=ccm&amp;amp;AN=175878476&amp;amp;site=ehost-live&lt;/url&gt;&lt;/related-urls&gt;&lt;/urls&gt;&lt;electronic-resource-num&gt;10.2147/JHL.S437083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49AB4F9" w14:textId="77777777" w:rsidR="00BE4878" w:rsidRPr="004673F5" w:rsidRDefault="00BE4878" w:rsidP="00BE4878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ump/breast feed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1NSwgOTY8L3N0eWxlPjwvRGlzcGxheVRleHQ+PHJlY29yZD48cmVj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XeW5uPC9BdXRob3I+PFllYXI+MjAyMTwvWWVh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1NSwgOTY8L3N0eWxlPjwvRGlzcGxheVRleHQ+PHJlY29yZD48cmVj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XeW5uPC9BdXRob3I+PFllYXI+MjAyMTwvWWVh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, 44, 46, 47, 55, 9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E1D85C1" w14:textId="77777777" w:rsidR="00BE4878" w:rsidRPr="004673F5" w:rsidRDefault="00BE4878" w:rsidP="00BE4878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Milk storag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iwgOTY8L3N0eWxlPjwvRGlzcGxheVRleHQ+PHJlY29yZD48cmVjLW51bWJlcj4xMTwv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5MTk3MzM3JmFtcDtzaXRlPWVob3N0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iwgOTY8L3N0eWxlPjwvRGlzcGxheVRleHQ+PHJlY29yZD48cmVjLW51bWJlcj4xMTwv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5MTk3MzM3JmFtcDtzaXRlPWVob3N0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, 46, 9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DA11A07" w14:textId="77777777" w:rsidR="00BE4878" w:rsidRPr="004673F5" w:rsidRDefault="00BE4878" w:rsidP="00BE4878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 xml:space="preserve">Childcare 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2Nzwvc3R5bGU+PC9EaXNwbGF5VGV4dD48cmVjb3JkPjxyZWMtbnVt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zkxOTczMzcmYW1wO3Np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CwgNDYsIDQ3LCA2Nzwvc3R5bGU+PC9EaXNwbGF5VGV4dD48cmVjb3JkPjxyZWMtbnVt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zkxOTczMzcmYW1wO3Np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, 44, 46, 47, 6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8703B0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 xml:space="preserve">Financial burden of maternity leave 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OZ3V5ZW48L0F1dGhvcj48WWVhcj4yMDIwPC9ZZWFyPjxS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OZ3V5ZW48L0F1dGhvcj48WWVhcj4yMDIwPC9ZZWFyPjxS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5, 9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494ABF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 xml:space="preserve">Increased </w:t>
            </w:r>
            <w:r w:rsidRPr="004673F5">
              <w:rPr>
                <w:sz w:val="21"/>
                <w:szCs w:val="21"/>
              </w:rPr>
              <w:t>time taken off whether for teaching, research and/or maternity leav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0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U1NTY2ODcwJmFtcDtzaXRlPWVo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b3duaWU8L0F1dGhvcj48WWVhcj4yMDIzPC9ZZWFyPjxS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U1NTY2ODcwJmFtcDtzaXRlPWVo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0, 42, 45, 9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69626AD" w14:textId="77777777" w:rsidR="00BE4878" w:rsidRPr="004673F5" w:rsidRDefault="00BE4878" w:rsidP="00D24BF3">
            <w:pPr>
              <w:pStyle w:val="ListParagraph"/>
              <w:ind w:left="360"/>
              <w:rPr>
                <w:sz w:val="21"/>
                <w:szCs w:val="21"/>
              </w:rPr>
            </w:pPr>
          </w:p>
        </w:tc>
        <w:tc>
          <w:tcPr>
            <w:tcW w:w="5731" w:type="dxa"/>
          </w:tcPr>
          <w:p w14:paraId="7956B607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lastRenderedPageBreak/>
              <w:t>Discrimination and bias</w:t>
            </w:r>
          </w:p>
          <w:p w14:paraId="0E921C10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Gender neutral language such as chairperson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Peck&lt;/Author&gt;&lt;Year&gt;2020&lt;/Year&gt;&lt;RecNum&gt;46&lt;/RecNum&gt;&lt;DisplayText&gt;&lt;style face="superscript"&gt;94&lt;/style&gt;&lt;/DisplayText&gt;&lt;record&gt;&lt;rec-number&gt;46&lt;/rec-number&gt;&lt;foreign-keys&gt;&lt;key app="EN" db-id="9ssxzr5zp2s5ahetvxfvred2r2sxz0w0t9ev" timestamp="1721733568"&gt;46&lt;/key&gt;&lt;/foreign-keys&gt;&lt;ref-type name="Journal Article"&gt;17&lt;/ref-type&gt;&lt;contributors&gt;&lt;authors&gt;&lt;author&gt;Peck, Connor J.&lt;/author&gt;&lt;author&gt;Schmidt, Soren J.&lt;/author&gt;&lt;author&gt;Latimore, Darin A.&lt;/author&gt;&lt;author&gt;O&amp;apos;Connor, Mary I.&lt;/author&gt;&lt;/authors&gt;&lt;/contributors&gt;&lt;titles&gt;&lt;title&gt;Chair Versus Chairman: Does Orthopaedics Use the Gendered Term More Than Other Specialties?&lt;/title&gt;&lt;secondary-title&gt;Clinical orthopaedics and related research&lt;/secondary-title&gt;&lt;/titles&gt;&lt;periodical&gt;&lt;full-title&gt;Clinical orthopaedics and related research&lt;/full-title&gt;&lt;/periodical&gt;&lt;pages&gt;1583-1589&lt;/pages&gt;&lt;volume&gt;478&lt;/volume&gt;&lt;number&gt;7&lt;/number&gt;&lt;dates&gt;&lt;year&gt;2020&lt;/year&gt;&lt;/dates&gt;&lt;pub-location&gt;United States&lt;/pub-location&gt;&lt;urls&gt;&lt;/urls&gt;&lt;electronic-resource-num&gt;https://dx.doi.org/10.1097/CORR.000000000000096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64B4C7C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Career advancement</w:t>
            </w:r>
          </w:p>
          <w:p w14:paraId="61C1ED2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Early exposur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YXJib2xkPC9BdXRob3I+PFllYXI+MjAyMTwvWWVhcj48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Dc5MzEzNzMmYW1wO3NpdGU9ZWhvc3QtbGl2ZTwvdXJsPjwvcmVsYXRlZC11cmxzPjwvdXJscz48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E3MDY1OTkwJmFtcDtzaXRlPWVob3N0LWxpdmU8L3VybD48L3JlbGF0ZWQtdXJs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YXJib2xkPC9BdXRob3I+PFllYXI+MjAyMTwvWWVhcj48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Dc5MzEzNzMmYW1wO3NpdGU9ZWhvc3QtbGl2ZTwvdXJsPjwvcmVsYXRlZC11cmxzPjwvdXJscz48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1, 48, 51, 61, 64, 98, 9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7B34B7A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ipeline program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YXJib2xkPC9BdXRob3I+PFllYXI+MjAyMTwvWWVhcj48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YXJib2xkPC9BdXRob3I+PFllYXI+MjAyMTwvWWVhcj48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98, 9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463798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ositive medical school experienc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gsIDQ4LCA2MCwgNjEsIDY0LCA5OCwgMTAwPC9zdHlsZT48L0Rpc3BsYXlUZXh0PjxyZWNvcmQ+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c5MzEzNzMmYW1wO3NpdGU9ZWhvc3QtbGl2ZTwvdXJsPjwvcmVsYXRl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wMzk3OTE3NiZhbXA7c2l0ZT1laG9zdC1saXZlPC91cmw+PC9yZWxh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YWZydW5pPC9BdXRob3I+PFllYXI+MjAyMjwvWWVhcj48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wMzk3OTE3NiZhbXA7c2l0ZT1laG9zdC1saXZlPC91cmw+PC9yZWxh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8, 48, 60, 61, 64, 98, 10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739698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Clinical opportunities in training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Goss&lt;/Author&gt;&lt;Year&gt;2020&lt;/Year&gt;&lt;RecNum&gt;6&lt;/RecNum&gt;&lt;DisplayText&gt;&lt;style face="superscript"&gt;65&lt;/style&gt;&lt;/DisplayText&gt;&lt;record&gt;&lt;rec-number&gt;6&lt;/rec-number&gt;&lt;foreign-keys&gt;&lt;key app="EN" db-id="9ssxzr5zp2s5ahetvxfvred2r2sxz0w0t9ev" timestamp="1721733568"&gt;6&lt;/key&gt;&lt;/foreign-keys&gt;&lt;ref-type name="Journal Article"&gt;17&lt;/ref-type&gt;&lt;contributors&gt;&lt;authors&gt;&lt;author&gt;Goss, Madison L.&lt;/author&gt;&lt;author&gt;McNutt, Sarah E.&lt;/author&gt;&lt;author&gt;Hallan, David R.&lt;/author&gt;&lt;author&gt;Bible, Jesse E.&lt;/author&gt;&lt;/authors&gt;&lt;/contributors&gt;&lt;titles&gt;&lt;title&gt;Factors in Orthopaedic Residency Decision-making for Female Applicants: A Cross-sectional Study&lt;/title&gt;&lt;secondary-title&gt;Journal of the American Academy of Orthopaedic Surgeons&lt;/secondary-title&gt;&lt;/titles&gt;&lt;periodical&gt;&lt;full-title&gt;Journal of the American Academy of Orthopaedic Surgeons&lt;/full-title&gt;&lt;/periodical&gt;&lt;pages&gt;1055-1060&lt;/pages&gt;&lt;volume&gt;28&lt;/volume&gt;&lt;number&gt;24&lt;/number&gt;&lt;dates&gt;&lt;year&gt;2020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48023933&amp;amp;site=ehost-live&lt;/url&gt;&lt;/related-urls&gt;&lt;/urls&gt;&lt;electronic-resource-num&gt;10.5435/JAAOS-D-20-00026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50928988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Women in leadership positions and on committe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z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MzAxNDM5OTcmYW1wO3NpdGU9ZWhv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z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MzAxNDM5OTcmYW1wO3NpdGU9ZWhv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68, 74, 77, 78, 101, 10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0B2FB4D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Higher training interview scor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XZWJiZXI8L0F1dGhvcj48WWVhcj4yMDIyPC9ZZWFyPjxS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XZWJiZXI8L0F1dGhvcj48WWVhcj4yMDIyPC9ZZWFyPjxS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1, 93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D5F8B19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Academic practice/ research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KdXJlbm92aWNoPC9BdXRob3I+PFllYXI+MjAyMDwvWWVh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KdXJlbm92aWNoPC9BdXRob3I+PFllYXI+MjAyMDwvWWVh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49, 78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567F48F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Work environment</w:t>
            </w:r>
          </w:p>
          <w:p w14:paraId="201DC773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Enhanced gender diversit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YXJ1bm88L0F1dGhvcj48WWVhcj4yMDIzPC9ZZWFyPjxS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YXJ1bm88L0F1dGhvcj48WWVhcj4yMDIzPC9ZZWFyPjxS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0, 66, 71, 75, 76, 78, 96, 100-104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17954C7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ositive interactions with staff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dW50aW5ndG9uPC9BdXRob3I+PFllYXI+MjAxNDwvWWVh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TcwNjU5OTAmYW1wO3NpdGU9ZWhvc3QtbGl2ZTwvdXJsPjwvcmVsYXRlZC11cmxzPjwvdXJscz48
ZWxlY3Ryb25pYy1yZXNvdXJjZS1udW0+MTAuMTAwNy9zMTE5OTktMDE2LTQ4NDYtODwvZWxlY3Ry
b25pYy1yZXNv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dW50aW5ndG9uPC9BdXRob3I+PFllYXI+MjAxNDwvWWVh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0, 99, 10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6B6338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taff happines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2MCwg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0ODAy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wMzk3OTE3NiZhbXA7c2l0ZT1laG9zdC1saXZlPC91cmw+PC9yZWxhdGVkLXVybHM+PC91cmxz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b3NzPC9BdXRob3I+PFllYXI+MjAyMDwvWWVhcj48UmVj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0, 65, 10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6E2B43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On site childcare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MwLCA0MywgNDUtNDcsIDk1PC9zdHlsZT48L0Rpc3BsYXlUZXh0PjxyZWNvcmQ+PHJlYy1udW1i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MwLCA0MywgNDUtNDcsIDk1PC9zdHlsZT48L0Rpc3BsYXlUZXh0PjxyZWNvcmQ+PHJlYy1udW1i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43, 45-47, 9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2280EA7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Facilitates to breastfeed, pump and store milk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iwgNDc8L3N0eWxlPjwvRGlzcGxheVRleHQ+PHJlY29yZD48cmVjLW51bWJlcj4xMTwv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5MTk3MzM3JmFtcDtzaXRlPWVob3N0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CA0NiwgNDc8L3N0eWxlPjwvRGlzcGxheVRleHQ+PHJlY29yZD48cmVjLW51bWJlcj4xMTwv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5MTk3MzM3JmFtcDtzaXRlPWVob3N0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, 46, 47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5C6D563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 xml:space="preserve">Facilities and organisational </w:t>
            </w:r>
            <w:r>
              <w:rPr>
                <w:b/>
                <w:bCs/>
                <w:sz w:val="21"/>
                <w:szCs w:val="21"/>
              </w:rPr>
              <w:t>strategy</w:t>
            </w:r>
          </w:p>
          <w:p w14:paraId="67F5240F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Quota system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Thiart&lt;/Author&gt;&lt;Year&gt;2023&lt;/Year&gt;&lt;RecNum&gt;2&lt;/RecNum&gt;&lt;DisplayText&gt;&lt;style face="superscript"&gt;29&lt;/style&gt;&lt;/DisplayText&gt;&lt;record&gt;&lt;rec-number&gt;2&lt;/rec-number&gt;&lt;foreign-keys&gt;&lt;key app="EN" db-id="9ssxzr5zp2s5ahetvxfvred2r2sxz0w0t9ev" timestamp="1721733568"&gt;2&lt;/key&gt;&lt;/foreign-keys&gt;&lt;ref-type name="Journal Article"&gt;17&lt;/ref-type&gt;&lt;contributors&gt;&lt;authors&gt;&lt;author&gt;Thiart, Mari&lt;/author&gt;&lt;author&gt;O&amp;apos;Connor, Megan&lt;/author&gt;&lt;author&gt;Müller, Jana&lt;/author&gt;&lt;author&gt;Holland, Nuhaa&lt;/author&gt;&lt;author&gt;Bantjes, Jason&lt;/author&gt;&lt;/authors&gt;&lt;/contributors&gt;&lt;titles&gt;&lt;title&gt;Operating in the margins: Women&amp;apos;s lived experience of training and working in orthopaedic surgery in South Africa&lt;/title&gt;&lt;secondary-title&gt;Qualitative Research in Medicine &amp;amp; Healthcare&lt;/secondary-title&gt;&lt;/titles&gt;&lt;periodical&gt;&lt;full-title&gt;Qualitative Research in Medicine &amp;amp; Healthcare&lt;/full-title&gt;&lt;/periodical&gt;&lt;pages&gt;20-31&lt;/pages&gt;&lt;volume&gt;7&lt;/volume&gt;&lt;number&gt;1&lt;/number&gt;&lt;dates&gt;&lt;year&gt;2023&lt;/year&gt;&lt;/dates&gt;&lt;publisher&gt;PAGEPress&lt;/publisher&gt;&lt;urls&gt;&lt;related-urls&gt;&lt;url&gt;https://search.ebscohost.com/login.aspx?direct=true&amp;amp;db=ccm&amp;amp;AN=163600904&amp;amp;site=ehost-live&lt;/url&gt;&lt;/related-urls&gt;&lt;/urls&gt;&lt;electronic-resource-num&gt;10.4081/qrmh.2023.10902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2753F4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tandardised letters of recommendation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Powers&lt;/Author&gt;&lt;Year&gt;2020&lt;/Year&gt;&lt;RecNum&gt;68&lt;/RecNum&gt;&lt;DisplayText&gt;&lt;style face="superscript"&gt;90&lt;/style&gt;&lt;/DisplayText&gt;&lt;record&gt;&lt;rec-number&gt;68&lt;/rec-number&gt;&lt;foreign-keys&gt;&lt;key app="EN" db-id="9ssxzr5zp2s5ahetvxfvred2r2sxz0w0t9ev" timestamp="1721733568"&gt;68&lt;/key&gt;&lt;/foreign-keys&gt;&lt;ref-type name="Journal Article"&gt;17&lt;/ref-type&gt;&lt;contributors&gt;&lt;authors&gt;&lt;author&gt;Powers, A.&lt;/author&gt;&lt;author&gt;Gerull, K. M.&lt;/author&gt;&lt;author&gt;Rothman, R.&lt;/author&gt;&lt;author&gt;Klein, S. A.&lt;/author&gt;&lt;author&gt;Wright, R. W.&lt;/author&gt;&lt;author&gt;Dy, C. J.&lt;/author&gt;&lt;/authors&gt;&lt;/contributors&gt;&lt;titles&gt;&lt;title&gt;Race- and Gender-Based Differences in Descriptions of Applicants in the Letters of Recommendation for Orthopaedic Surgery Residency&lt;/title&gt;&lt;secondary-title&gt;JBJS Open Access&lt;/secondary-title&gt;&lt;/titles&gt;&lt;periodical&gt;&lt;full-title&gt;JBJS Open Access&lt;/full-title&gt;&lt;/periodical&gt;&lt;volume&gt;5&lt;/volume&gt;&lt;number&gt;3&lt;/number&gt;&lt;dates&gt;&lt;year&gt;2020&lt;/year&gt;&lt;/dates&gt;&lt;publisher&gt;Lippincott Williams and Wilkins&lt;/publisher&gt;&lt;urls&gt;&lt;related-urls&gt;&lt;url&gt;https://www.scopus.com/inward/record.uri?eid=2-s2.0-85094145277&amp;amp;doi=10.2106%2fJBJS.OA.20.00023&amp;amp;partnerID=40&amp;amp;md5=c67b4c6badba603fda1c3a8675fe08da&lt;/url&gt;&lt;/related-urls&gt;&lt;/urls&gt;&lt;electronic-resource-num&gt;10.2106/JBJS.OA.20.00023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709228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Women on training selection panel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Incoll&lt;/Author&gt;&lt;Year&gt;2021&lt;/Year&gt;&lt;RecNum&gt;70&lt;/RecNum&gt;&lt;DisplayText&gt;&lt;style face="superscript"&gt;91&lt;/style&gt;&lt;/DisplayText&gt;&lt;record&gt;&lt;rec-number&gt;70&lt;/rec-number&gt;&lt;foreign-keys&gt;&lt;key app="EN" db-id="9ssxzr5zp2s5ahetvxfvred2r2sxz0w0t9ev" timestamp="1721733568"&gt;70&lt;/key&gt;&lt;/foreign-keys&gt;&lt;ref-type name="Journal Article"&gt;17&lt;/ref-type&gt;&lt;contributors&gt;&lt;authors&gt;&lt;author&gt;Incoll, Ian W.&lt;/author&gt;&lt;author&gt;Atkin, Jodie&lt;/author&gt;&lt;author&gt;Frank, Jason R.&lt;/author&gt;&lt;author&gt;Vrancic, Sindy&lt;/author&gt;&lt;author&gt;Khorshid, Omar&lt;/author&gt;&lt;/authors&gt;&lt;/contributors&gt;&lt;titles&gt;&lt;title&gt;Gender associations with selection into Australian Orthopaedic Surgical Training: 2007-2019&lt;/title&gt;&lt;secondary-title&gt;ANZ journal of surgery&lt;/secondary-title&gt;&lt;/titles&gt;&lt;periodical&gt;&lt;full-title&gt;ANZ journal of surgery&lt;/full-title&gt;&lt;/periodical&gt;&lt;pages&gt;2757-2766&lt;/pages&gt;&lt;volume&gt;91&lt;/volume&gt;&lt;number&gt;12&lt;/number&gt;&lt;dates&gt;&lt;year&gt;2021&lt;/year&gt;&lt;/dates&gt;&lt;pub-location&gt;Australia&lt;/pub-location&gt;&lt;urls&gt;&lt;/urls&gt;&lt;electronic-resource-num&gt;https://dx.doi.org/10.1111/ans.17320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47E03BD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Dedicated women’s sports medicine program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KdWxpYW48L0F1dGhvcj48WWVhcj4yMDIzPC9ZZWFyPjxS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MwMTQzOTk3JmFtcDtzaXRlPWVo
b3N0LWxpdmU8L3VybD48L3JlbGF0ZWQtdXJscz48L3VybHM+PGVsZWN0cm9uaWMtcmVzb3VyY2Ut
bnVtPjEwLjIxMDYvSkJKUy4xNy4wMTIwMjwvZWxlY3Ryb25pYy1yZXNvdXJjZS1udW0+PC9yZWNv
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KdWxpYW48L0F1dGhvcj48WWVhcj4yMDIzPC9ZZWFyPjxS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MwMTQzOTk3JmFtcDtzaXRlPWVo
b3N0LWxpdmU8L3VybD48L3JlbGF0ZWQtdXJscz48L3VybHM+PGVsZWN0cm9uaWMtcmVzb3VyY2Ut
bnVtPjEwLjIxMDYvSkJKUy4xNy4wMTIwMjwvZWxlY3Ryb25pYy1yZXNvdXJjZS1udW0+PC9yZWNv
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78, 10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1621EB6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Blinded award proces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Gerull&lt;/Author&gt;&lt;Year&gt;2021&lt;/Year&gt;&lt;RecNum&gt;36&lt;/RecNum&gt;&lt;DisplayText&gt;&lt;style face="superscript"&gt;79&lt;/style&gt;&lt;/DisplayText&gt;&lt;record&gt;&lt;rec-number&gt;36&lt;/rec-number&gt;&lt;foreign-keys&gt;&lt;key app="EN" db-id="9ssxzr5zp2s5ahetvxfvred2r2sxz0w0t9ev" timestamp="1721733568"&gt;36&lt;/key&gt;&lt;/foreign-keys&gt;&lt;ref-type name="Journal Article"&gt;17&lt;/ref-type&gt;&lt;contributors&gt;&lt;authors&gt;&lt;author&gt;Gerull, Katherine M.&lt;/author&gt;&lt;author&gt;Holten, Anna&lt;/author&gt;&lt;author&gt;Rhea, Lee&lt;/author&gt;&lt;author&gt;Cipriano, Cara&lt;/author&gt;&lt;/authors&gt;&lt;/contributors&gt;&lt;titles&gt;&lt;title&gt;Is the Distribution of Awards Gender-balanced in Orthopaedic Surgery Societies?&lt;/title&gt;&lt;secondary-title&gt;Clinical orthopaedics and related research&lt;/secondary-title&gt;&lt;/titles&gt;&lt;periodical&gt;&lt;full-title&gt;Clinical orthopaedics and related research&lt;/full-title&gt;&lt;/periodical&gt;&lt;pages&gt;33-43&lt;/pages&gt;&lt;volume&gt;479&lt;/volume&gt;&lt;number&gt;1&lt;/number&gt;&lt;dates&gt;&lt;year&gt;2021&lt;/year&gt;&lt;/dates&gt;&lt;pub-location&gt;United States&lt;/pub-location&gt;&lt;urls&gt;&lt;/urls&gt;&lt;electronic-resource-num&gt;https://dx.doi.org/10.1097/CORR.0000000000001364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7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C40F6AB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  <w:p w14:paraId="6343F40E" w14:textId="77777777" w:rsidR="00BE4878" w:rsidRPr="004673F5" w:rsidRDefault="00BE4878" w:rsidP="00D24BF3">
            <w:pPr>
              <w:rPr>
                <w:sz w:val="21"/>
                <w:szCs w:val="21"/>
              </w:rPr>
            </w:pPr>
          </w:p>
        </w:tc>
      </w:tr>
      <w:tr w:rsidR="00BE4878" w:rsidRPr="004673F5" w14:paraId="3210B961" w14:textId="77777777" w:rsidTr="00D24BF3">
        <w:tc>
          <w:tcPr>
            <w:tcW w:w="1838" w:type="dxa"/>
          </w:tcPr>
          <w:p w14:paraId="5438D805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Community</w:t>
            </w:r>
          </w:p>
        </w:tc>
        <w:tc>
          <w:tcPr>
            <w:tcW w:w="6379" w:type="dxa"/>
          </w:tcPr>
          <w:p w14:paraId="23C41F7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imited visibilit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ZXJ1bGw8L0F1dGhvcj48WWVhcj4yMDIxPC9ZZWFyPjxS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ZXJ1bGw8L0F1dGhvcj48WWVhcj4yMDIxPC9ZZWFyPjxS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8, 75, 79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35F713E8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Societal norms and attitudes: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OTwvc3R5bGU+PC9EaXNwbGF5VGV4dD48cmVjb3JkPjxyZWMtbnVtYmVyPjU4PC9yZWMt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0ODI5NDk1
NSZhbXA7c2l0ZT1laG9zdC1saXZlPC91cmw+PC9yZWxhdGVkLXVybHM+PC91cmxzPjxlbGVjdHJv
bmljLXJlc291cmNlLW51bT4xMC41NDM1L0pBQU9TLUQtMjAtMDAxODI8L2VsZWN0cm9uaWMtcmVz
b3VyY2UtbnVtPjwvcmVjb3JkPjwvQ2l0ZT48L0VuZE5vdGU+AG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zOTwvc3R5bGU+PC9EaXNwbGF5VGV4dD48cmVjb3JkPjxyZWMtbnVtYmVyPjU4PC9yZWMt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8, 39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b256aW88L0F1dGhvcj48WWVhcj4yMDIyPC9ZZWFyPjxS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NTU1NjY4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A3OTIzMjIzJmFtcDtzaXRlPWVob3N0LWxp
dmU8L3VybD48L3JlbGF0ZWQtdXJscz48L3VybHM+PGVsZWN0cm9uaWMtcmVzb3VyY2UtbnVtPjEw
LjEwOTcvYmNvLjAwMDAwMDAwMDAwMDAwMzQ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UYW48L0F1dGhvcj48WWVhcj4yMDIxPC9ZZWFy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b256aW88L0F1dGhvcj48WWVhcj4yMDIyPC9ZZWFyPjxS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A3OTIzMjIzJmFtcDtzaXRlPWVob3N0LWxp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9, 30, 32, 40, 46, 51, 52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62C38DA9" w14:textId="77777777" w:rsidR="00BE4878" w:rsidRPr="004673F5" w:rsidRDefault="00BE4878" w:rsidP="00BE4878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Household workload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dnaW5zPC9BdXRob3I+PFllYXI+MjAyMTwvWWVhcj48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0ODI5NDk1NSZhbXA7c2l0ZT1laG9zdC1saXZlPC91cmw+PC9yZWxh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NDgyOTQ5NTUmYW1wO3NpdGU9ZWhv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dnaW5zPC9BdXRob3I+PFllYXI+MjAyMTwvWWVhcj48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32, 39, 40, 52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31E7932" w14:textId="77777777" w:rsidR="00BE4878" w:rsidRPr="004673F5" w:rsidRDefault="00BE4878" w:rsidP="00BE4878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Child -rearing responsibilitie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LCAzMiwgMzksIDQwLCA0NCwgNDYsIDUxLCA1Mjwvc3R5bGU+PC9EaXNwbGF5VGV4dD48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Dc5MjMyMjMmYW1wO3NpdGU9ZWhvc3QtbGl2ZTwvdXJsPjwvcmVsYXRlZC11cmxzPjwvdXJs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TMwLCAzMiwgMzksIDQwLCA0NCwgNDYsIDUxLCA1Mjwvc3R5bGU+PC9EaXNwbGF5VGV4dD48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8-30, 32, 39, 40, 44, 46, 51, 52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431C1CC0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color w:val="000000" w:themeColor="text1"/>
                <w:sz w:val="21"/>
                <w:szCs w:val="21"/>
              </w:rPr>
              <w:t>Patient inflicted gender bias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NTIsIDU0LCA1NTwvc3R5bGU+PC9EaXNwbGF5VGV4dD48cmVjb3JkPjxyZWMtbnVt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Q2l0ZT48QXV0aG9yPkFsaGFt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NTIsIDU0LCA1NTwvc3R5bGU+PC9EaXNwbGF5VGV4dD48cmVjb3JkPjxyZWMtbnVt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</w:fldData>
              </w:fldChar>
            </w:r>
            <w:r>
              <w:rPr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 w:themeColor="text1"/>
                <w:sz w:val="21"/>
                <w:szCs w:val="21"/>
              </w:rPr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  <w:r w:rsidRPr="004673F5">
              <w:rPr>
                <w:color w:val="000000" w:themeColor="text1"/>
                <w:sz w:val="21"/>
                <w:szCs w:val="21"/>
              </w:rPr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separate"/>
            </w:r>
            <w:r w:rsidRPr="00F02D06">
              <w:rPr>
                <w:noProof/>
                <w:color w:val="000000" w:themeColor="text1"/>
                <w:sz w:val="21"/>
                <w:szCs w:val="21"/>
                <w:vertAlign w:val="superscript"/>
              </w:rPr>
              <w:t>28, 29, 52, 54, 55</w:t>
            </w:r>
            <w:r w:rsidRPr="004673F5">
              <w:rPr>
                <w:color w:val="000000" w:themeColor="text1"/>
                <w:sz w:val="21"/>
                <w:szCs w:val="21"/>
              </w:rPr>
              <w:fldChar w:fldCharType="end"/>
            </w:r>
          </w:p>
          <w:p w14:paraId="2887C453" w14:textId="77777777" w:rsidR="00BE4878" w:rsidRPr="004673F5" w:rsidRDefault="00BE4878" w:rsidP="00D24BF3">
            <w:pPr>
              <w:pStyle w:val="ListParagraph"/>
              <w:ind w:left="360"/>
              <w:rPr>
                <w:sz w:val="21"/>
                <w:szCs w:val="21"/>
              </w:rPr>
            </w:pPr>
          </w:p>
        </w:tc>
        <w:tc>
          <w:tcPr>
            <w:tcW w:w="5731" w:type="dxa"/>
          </w:tcPr>
          <w:p w14:paraId="7B83751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ocial media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EZWxQcmV0ZTwvQXV0aG9yPjxZZWFyPjIwMjM8L1llYXI+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EZWxQcmV0ZTwvQXV0aG9yPjxZZWFyPjIwMjM8L1llYXI+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7, 105, 10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D2F3A5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roximity to social support - support groups, family, friend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Huntington&lt;/Author&gt;&lt;Year&gt;2014&lt;/Year&gt;&lt;RecNum&gt;18&lt;/RecNum&gt;&lt;DisplayText&gt;&lt;style face="superscript"&gt;60&lt;/style&gt;&lt;/DisplayText&gt;&lt;record&gt;&lt;rec-number&gt;18&lt;/rec-number&gt;&lt;foreign-keys&gt;&lt;key app="EN" db-id="9ssxzr5zp2s5ahetvxfvred2r2sxz0w0t9ev" timestamp="1721733568"&gt;18&lt;/key&gt;&lt;/foreign-keys&gt;&lt;ref-type name="Journal Article"&gt;17&lt;/ref-type&gt;&lt;contributors&gt;&lt;authors&gt;&lt;author&gt;Huntington, William P.&lt;/author&gt;&lt;author&gt;Haines, Nikkole&lt;/author&gt;&lt;author&gt;Patt, Joshua C.&lt;/author&gt;&lt;/authors&gt;&lt;/contributors&gt;&lt;titles&gt;&lt;title&gt;What factors influence applicants&amp;apos; rankings of orthopaedic surgery residency programs in the National Resident Matching Program?&lt;/title&gt;&lt;secondary-title&gt;Clinical Orthopaedics &amp;amp; Related Research®&lt;/secondary-title&gt;&lt;/titles&gt;&lt;periodical&gt;&lt;full-title&gt;Clinical Orthopaedics &amp;amp; Related Research®&lt;/full-title&gt;&lt;/periodical&gt;&lt;pages&gt;2859-2866&lt;/pages&gt;&lt;volume&gt;472&lt;/volume&gt;&lt;number&gt;9&lt;/number&gt;&lt;dates&gt;&lt;year&gt;2014&lt;/year&gt;&lt;/dates&gt;&lt;pub-location&gt;Baltimore, Maryland&lt;/pub-location&gt;&lt;publisher&gt;Lippincott Williams &amp;amp; Wilkins&lt;/publisher&gt;&lt;urls&gt;&lt;related-urls&gt;&lt;url&gt;https://search.ebscohost.com/login.aspx?direct=true&amp;amp;db=ccm&amp;amp;AN=103979176&amp;amp;site=ehost-live&lt;/url&gt;&lt;/related-urls&gt;&lt;/urls&gt;&lt;electronic-resource-num&gt;10.1007/s11999-014-3692-9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6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17DDC66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Patient preference and perception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Bucknall&lt;/Author&gt;&lt;Year&gt;2009&lt;/Year&gt;&lt;RecNum&gt;20&lt;/RecNum&gt;&lt;DisplayText&gt;&lt;style face="superscript"&gt;59&lt;/style&gt;&lt;/DisplayText&gt;&lt;record&gt;&lt;rec-number&gt;20&lt;/rec-number&gt;&lt;foreign-keys&gt;&lt;key app="EN" db-id="9ssxzr5zp2s5ahetvxfvred2r2sxz0w0t9ev" timestamp="1721733568"&gt;20&lt;/key&gt;&lt;/foreign-keys&gt;&lt;ref-type name="Journal Article"&gt;17&lt;/ref-type&gt;&lt;contributors&gt;&lt;authors&gt;&lt;author&gt;Bucknall, V.&lt;/author&gt;&lt;author&gt;Pynsent, P. B.&lt;/author&gt;&lt;author&gt;Bucknall, V.&lt;/author&gt;&lt;author&gt;Pynsent, P. B.&lt;/author&gt;&lt;/authors&gt;&lt;/contributors&gt;&lt;titles&gt;&lt;title&gt;Sex and the orthopaedic surgeon: a survey of patient, medical student and male orthopaedic surgeon attitudes towards female orthopaedic surgeons&lt;/title&gt;&lt;secondary-title&gt;Surgeon (Edinburgh University Press)&lt;/secondary-title&gt;&lt;/titles&gt;&lt;periodical&gt;&lt;full-title&gt;Surgeon (Edinburgh University Press)&lt;/full-title&gt;&lt;/periodical&gt;&lt;pages&gt;89-95&lt;/pages&gt;&lt;volume&gt;7&lt;/volume&gt;&lt;number&gt;2&lt;/number&gt;&lt;dates&gt;&lt;year&gt;2009&lt;/year&gt;&lt;/dates&gt;&lt;publisher&gt;Edinburgh University Press&lt;/publisher&gt;&lt;urls&gt;&lt;related-urls&gt;&lt;url&gt;https://search.ebscohost.com/login.aspx?direct=true&amp;amp;db=ccm&amp;amp;AN=105522052&amp;amp;site=ehost-live&lt;/url&gt;&lt;/related-urls&gt;&lt;/urls&gt;&lt;electronic-resource-num&gt;10.1016/s1479-666x(09)80023-1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9</w:t>
            </w:r>
            <w:r w:rsidRPr="004673F5">
              <w:rPr>
                <w:sz w:val="21"/>
                <w:szCs w:val="21"/>
              </w:rPr>
              <w:fldChar w:fldCharType="end"/>
            </w:r>
          </w:p>
        </w:tc>
      </w:tr>
      <w:tr w:rsidR="00BE4878" w:rsidRPr="003C0B99" w14:paraId="3977F0E1" w14:textId="77777777" w:rsidTr="00D24BF3">
        <w:tc>
          <w:tcPr>
            <w:tcW w:w="1838" w:type="dxa"/>
          </w:tcPr>
          <w:p w14:paraId="46A489EA" w14:textId="77777777" w:rsidR="00BE4878" w:rsidRPr="004673F5" w:rsidRDefault="00BE4878" w:rsidP="00D24BF3">
            <w:pPr>
              <w:rPr>
                <w:b/>
                <w:bCs/>
                <w:sz w:val="21"/>
                <w:szCs w:val="21"/>
              </w:rPr>
            </w:pPr>
            <w:r w:rsidRPr="004673F5">
              <w:rPr>
                <w:b/>
                <w:bCs/>
                <w:sz w:val="21"/>
                <w:szCs w:val="21"/>
              </w:rPr>
              <w:t>Policy</w:t>
            </w:r>
          </w:p>
        </w:tc>
        <w:tc>
          <w:tcPr>
            <w:tcW w:w="6379" w:type="dxa"/>
          </w:tcPr>
          <w:p w14:paraId="314BC162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ing adequate structures and protocol to address discrimination, bullying and sexual harassment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1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1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6, 58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42468B3E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 of or inadequate maternity leave policies and/or policy awarenes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NDMtNDcsIDk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NdWxjYWhleTwvQXV0aG9yPjxZZWFyPjIw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aWVtc3RyYTwvQXV0aG9yPjxZZWFyPjIwMjI8L1llYXI+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4xNDU1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8, 29, 43-47, 9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7589DAB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Lack of breastfeeding policies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Wynn&lt;/Author&gt;&lt;Year&gt;2021&lt;/Year&gt;&lt;RecNum&gt;26&lt;/RecNum&gt;&lt;DisplayText&gt;&lt;style face="superscript"&gt;96&lt;/style&gt;&lt;/DisplayText&gt;&lt;record&gt;&lt;rec-number&gt;26&lt;/rec-number&gt;&lt;foreign-keys&gt;&lt;key app="EN" db-id="9ssxzr5zp2s5ahetvxfvred2r2sxz0w0t9ev" timestamp="1721733568"&gt;26&lt;/key&gt;&lt;/foreign-keys&gt;&lt;ref-type name="Journal Article"&gt;17&lt;/ref-type&gt;&lt;contributors&gt;&lt;authors&gt;&lt;author&gt;Wynn, M.&lt;/author&gt;&lt;author&gt;Caldwell, L.&lt;/author&gt;&lt;author&gt;Kowalski, H.&lt;/author&gt;&lt;author&gt;Lawler, E.&lt;/author&gt;&lt;/authors&gt;&lt;/contributors&gt;&lt;titles&gt;&lt;title&gt;Identifying Barriers: Current Breastfeeding Policy in Orthopedic Surgery Residency&lt;/title&gt;&lt;secondary-title&gt;The Iowa orthopaedic journal&lt;/secondary-title&gt;&lt;/titles&gt;&lt;periodical&gt;&lt;full-title&gt;The Iowa orthopaedic journal&lt;/full-title&gt;&lt;/periodical&gt;&lt;pages&gt;5-9&lt;/pages&gt;&lt;volume&gt;41&lt;/volume&gt;&lt;number&gt;1&lt;/number&gt;&lt;dates&gt;&lt;year&gt;2021&lt;/year&gt;&lt;/dates&gt;&lt;urls&gt;&lt;related-urls&gt;&lt;url&gt;https://www.embase.com/search/results?subaction=viewrecord&amp;amp;id=L636206997&amp;amp;from=export&lt;/url&gt;&lt;/related-urls&gt;&lt;/urls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9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DA5824A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neffective reporting stream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1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zkxOTczMzYmYW1wO3NpdGU9ZWhvc3QtbGl2ZTwvdXJsPjwvcmVsYXRlZC11cmxzPjwv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1vcmE8L0F1dGhvcj48WWVhcj4yMDIwPC9ZZWFyPjxS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0, 56, 58, 86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21840A35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Ill-designed surgical instruments causing ergonomic challenges for smaller hands, less grip strength</w:t>
            </w:r>
            <w:r w:rsidRPr="004673F5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Lurie&lt;/Author&gt;&lt;Year&gt;2024&lt;/Year&gt;&lt;RecNum&gt;75&lt;/RecNum&gt;&lt;DisplayText&gt;&lt;style face="superscript"&gt;50&lt;/style&gt;&lt;/DisplayText&gt;&lt;record&gt;&lt;rec-number&gt;75&lt;/rec-number&gt;&lt;foreign-keys&gt;&lt;key app="EN" db-id="9ssxzr5zp2s5ahetvxfvred2r2sxz0w0t9ev" timestamp="1721733568"&gt;75&lt;/key&gt;&lt;/foreign-keys&gt;&lt;ref-type name="Journal Article"&gt;17&lt;/ref-type&gt;&lt;contributors&gt;&lt;authors&gt;&lt;author&gt;Lurie, B.&lt;/author&gt;&lt;author&gt;Albanese, J.&lt;/author&gt;&lt;author&gt;Allenback, G.&lt;/author&gt;&lt;author&gt;Elliott, I.&lt;/author&gt;&lt;author&gt;Nelson, K.&lt;/author&gt;&lt;/authors&gt;&lt;/contributors&gt;&lt;titles&gt;&lt;title&gt;Small glove size and female gender are associated with greater reported difficulty using orthopaedic instruments among residents&lt;/title&gt;&lt;secondary-title&gt;JBJS Open Access&lt;/secondary-title&gt;&lt;/titles&gt;&lt;periodical&gt;&lt;full-title&gt;JBJS Open Access&lt;/full-title&gt;&lt;/periodical&gt;&lt;volume&gt;9&lt;/volume&gt;&lt;number&gt;2&lt;/number&gt;&lt;dates&gt;&lt;year&gt;2024&lt;/year&gt;&lt;/dates&gt;&lt;publisher&gt;Lippincott Williams and Wilkins&lt;/publisher&gt;&lt;urls&gt;&lt;related-urls&gt;&lt;url&gt;https://www.scopus.com/inward/record.uri?eid=2-s2.0-85194104791&amp;amp;doi=10.2106%2fJBJS.OA.23.00151&amp;amp;partnerID=40&amp;amp;md5=d1317d9203d7ef55cf8c570939e234e7&lt;/url&gt;&lt;/related-urls&gt;&lt;/urls&gt;&lt;electronic-resource-num&gt;10.2106/JBJS.OA.23.00151&lt;/electronic-resource-num&gt;&lt;/record&gt;&lt;/Cite&gt;&lt;/EndNote&gt;</w:instrText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50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61884501" w14:textId="77777777" w:rsidR="00BE4878" w:rsidRPr="004673F5" w:rsidRDefault="00BE4878" w:rsidP="00D24BF3">
            <w:pPr>
              <w:pStyle w:val="ListParagraph"/>
              <w:ind w:left="360"/>
              <w:rPr>
                <w:sz w:val="21"/>
                <w:szCs w:val="21"/>
              </w:rPr>
            </w:pPr>
          </w:p>
        </w:tc>
        <w:tc>
          <w:tcPr>
            <w:tcW w:w="5731" w:type="dxa"/>
          </w:tcPr>
          <w:p w14:paraId="43CC2894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Stated diversity and inclusion efforts/policy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y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ZXJ1bGw8L0F1dGhvcj48WWVhcj4yMDIwPC9ZZWFyPjxS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29, 68, 74, 91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0A3DA137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Formal, standardised maternity/parental leave policies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TQ3LCA3OCwgOTU8L3N0eWxlPjwvRGlzcGxheVRleHQ+PHJlY29yZD48cmVjLW51bWJlcj4x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M5MTk3MzM3JmFtcDtzaXRlPWVo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wMTQzOTk3JmFtcDtzaXRlPWVob3N0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QzLTQ3LCA3OCwgOTU8L3N0eWxlPjwvRGlzcGxheVRleHQ+PHJlY29yZD48cmVjLW51bWJlcj4x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3-47, 78, 95</w:t>
            </w:r>
            <w:r w:rsidRPr="004673F5">
              <w:rPr>
                <w:sz w:val="21"/>
                <w:szCs w:val="21"/>
              </w:rPr>
              <w:fldChar w:fldCharType="end"/>
            </w:r>
          </w:p>
          <w:p w14:paraId="795E8096" w14:textId="77777777" w:rsidR="00BE4878" w:rsidRPr="004673F5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4673F5">
              <w:rPr>
                <w:sz w:val="21"/>
                <w:szCs w:val="21"/>
              </w:rPr>
              <w:t>Flexible scheduling</w:t>
            </w:r>
            <w:r w:rsidRPr="004673F5"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MwLCA0MywgNDQsIDQ3LCA5NTwvc3R5bGU+PC9EaXNwbGF5VGV4dD48cmVjb3JkPjxyZWMtbnVt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zkxOTczMzcmYW1wO3Np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WxjYWhleTwvQXV0aG9yPjxZZWFyPjIwMTk8L1llYXI+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4673F5">
              <w:rPr>
                <w:sz w:val="21"/>
                <w:szCs w:val="21"/>
              </w:rPr>
            </w:r>
            <w:r w:rsidRPr="004673F5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30, 43, 44, 47, 95</w:t>
            </w:r>
            <w:r w:rsidRPr="004673F5">
              <w:rPr>
                <w:sz w:val="21"/>
                <w:szCs w:val="21"/>
              </w:rPr>
              <w:fldChar w:fldCharType="end"/>
            </w:r>
          </w:p>
        </w:tc>
      </w:tr>
      <w:tr w:rsidR="00BE4878" w:rsidRPr="003C0B99" w14:paraId="4C1762AE" w14:textId="77777777" w:rsidTr="00D24BF3">
        <w:tc>
          <w:tcPr>
            <w:tcW w:w="1838" w:type="dxa"/>
          </w:tcPr>
          <w:p w14:paraId="4960C147" w14:textId="77777777" w:rsidR="00BE4878" w:rsidRPr="003C0B99" w:rsidRDefault="00BE4878" w:rsidP="00D24BF3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 category</w:t>
            </w:r>
          </w:p>
        </w:tc>
        <w:tc>
          <w:tcPr>
            <w:tcW w:w="12110" w:type="dxa"/>
            <w:gridSpan w:val="2"/>
          </w:tcPr>
          <w:p w14:paraId="1FE39CF5" w14:textId="77777777" w:rsidR="00BE4878" w:rsidRDefault="00BE4878" w:rsidP="00BE4878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omen typically employed at h</w:t>
            </w:r>
            <w:r w:rsidRPr="003C0B99">
              <w:rPr>
                <w:sz w:val="21"/>
                <w:szCs w:val="21"/>
              </w:rPr>
              <w:t>ospita</w:t>
            </w:r>
            <w:r>
              <w:rPr>
                <w:sz w:val="21"/>
                <w:szCs w:val="21"/>
              </w:rPr>
              <w:t>ls more than in</w:t>
            </w:r>
            <w:r w:rsidRPr="003C0B99">
              <w:rPr>
                <w:sz w:val="21"/>
                <w:szCs w:val="21"/>
              </w:rPr>
              <w:t xml:space="preserve"> private practice</w:t>
            </w:r>
            <w:r w:rsidRPr="003C0B99">
              <w:rPr>
                <w:sz w:val="21"/>
                <w:szCs w:val="21"/>
              </w:rPr>
              <w:fldChar w:fldCharType="begin">
                <w:fldData xml:space="preserve">PEVuZE5vdGU+PENpdGU+PEF1dGhvcj5Qb256aW88L0F1dGhvcj48WWVhcj4yMDIyPC9ZZWFyPjxS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U1NTY2ODcwJmFtcDtzaXRlPWVob3N0LWxp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E3MDY1OTk0JmFtcDtzaXRlPWVob3N0LWxp
dmU8L3VybD48L3JlbGF0ZWQtdXJscz48L3VybHM+PGVsZWN0cm9uaWMtcmVzb3VyY2UtbnVtPjEw
LjEwMDcvczExOTk5LTAxNi00ODI3LXk8L2VsZWN0cm9uaWMtcmVzb3VyY2UtbnVtPjwvcmVjb3Jk
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Qb256aW88L0F1dGhvcj48WWVhcj4yMDIyPC9ZZWFyPjxS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U1NTY2ODcwJmFtcDtzaXRlPWVob3N0LWxp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3C0B99">
              <w:rPr>
                <w:sz w:val="21"/>
                <w:szCs w:val="21"/>
              </w:rPr>
            </w:r>
            <w:r w:rsidRPr="003C0B99">
              <w:rPr>
                <w:sz w:val="21"/>
                <w:szCs w:val="21"/>
              </w:rPr>
              <w:fldChar w:fldCharType="separate"/>
            </w:r>
            <w:r w:rsidRPr="00F02D06">
              <w:rPr>
                <w:noProof/>
                <w:sz w:val="21"/>
                <w:szCs w:val="21"/>
                <w:vertAlign w:val="superscript"/>
              </w:rPr>
              <w:t>40, 41</w:t>
            </w:r>
            <w:r w:rsidRPr="003C0B99">
              <w:rPr>
                <w:sz w:val="21"/>
                <w:szCs w:val="21"/>
              </w:rPr>
              <w:fldChar w:fldCharType="end"/>
            </w:r>
          </w:p>
          <w:p w14:paraId="7A092683" w14:textId="77777777" w:rsidR="00BE4878" w:rsidRPr="003C0B99" w:rsidRDefault="00BE4878" w:rsidP="00D24BF3">
            <w:pPr>
              <w:pStyle w:val="ListParagraph"/>
              <w:ind w:left="360"/>
              <w:rPr>
                <w:sz w:val="21"/>
                <w:szCs w:val="21"/>
              </w:rPr>
            </w:pPr>
          </w:p>
        </w:tc>
      </w:tr>
    </w:tbl>
    <w:p w14:paraId="49EB0165" w14:textId="77777777" w:rsidR="00E554E7" w:rsidRDefault="00E554E7"/>
    <w:sectPr w:rsidR="00E554E7" w:rsidSect="00BE48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CB6742"/>
    <w:multiLevelType w:val="hybridMultilevel"/>
    <w:tmpl w:val="C12C51AE"/>
    <w:lvl w:ilvl="0" w:tplc="1CCC48B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786E11"/>
    <w:multiLevelType w:val="hybridMultilevel"/>
    <w:tmpl w:val="E668C994"/>
    <w:lvl w:ilvl="0" w:tplc="6BC26A9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21311A"/>
    <w:multiLevelType w:val="hybridMultilevel"/>
    <w:tmpl w:val="CE564E50"/>
    <w:lvl w:ilvl="0" w:tplc="3C36361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FC6110"/>
    <w:multiLevelType w:val="hybridMultilevel"/>
    <w:tmpl w:val="FA288D4A"/>
    <w:lvl w:ilvl="0" w:tplc="E4D435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313601">
    <w:abstractNumId w:val="0"/>
  </w:num>
  <w:num w:numId="2" w16cid:durableId="671176063">
    <w:abstractNumId w:val="1"/>
  </w:num>
  <w:num w:numId="3" w16cid:durableId="1460033504">
    <w:abstractNumId w:val="3"/>
  </w:num>
  <w:num w:numId="4" w16cid:durableId="620767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8"/>
    <w:rsid w:val="00021EB1"/>
    <w:rsid w:val="000F76BD"/>
    <w:rsid w:val="00111299"/>
    <w:rsid w:val="001138B0"/>
    <w:rsid w:val="001658C6"/>
    <w:rsid w:val="002215AC"/>
    <w:rsid w:val="002273D7"/>
    <w:rsid w:val="00311CA6"/>
    <w:rsid w:val="003A779F"/>
    <w:rsid w:val="003E23B2"/>
    <w:rsid w:val="003F3E1C"/>
    <w:rsid w:val="00473A58"/>
    <w:rsid w:val="00581B01"/>
    <w:rsid w:val="00587C39"/>
    <w:rsid w:val="006411B1"/>
    <w:rsid w:val="006B1E23"/>
    <w:rsid w:val="006E62D8"/>
    <w:rsid w:val="00712CB0"/>
    <w:rsid w:val="007E051B"/>
    <w:rsid w:val="00937A85"/>
    <w:rsid w:val="0094337E"/>
    <w:rsid w:val="0098317E"/>
    <w:rsid w:val="00A137DF"/>
    <w:rsid w:val="00A16843"/>
    <w:rsid w:val="00BE4878"/>
    <w:rsid w:val="00C934D9"/>
    <w:rsid w:val="00CD4171"/>
    <w:rsid w:val="00E10595"/>
    <w:rsid w:val="00E154B9"/>
    <w:rsid w:val="00E554E7"/>
    <w:rsid w:val="00EC35AA"/>
    <w:rsid w:val="00EF2EB6"/>
    <w:rsid w:val="00F5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5C89"/>
  <w15:chartTrackingRefBased/>
  <w15:docId w15:val="{94931F3B-E19B-1C44-9287-CA9B8C48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E48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E4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2</Words>
  <Characters>38318</Characters>
  <Application>Microsoft Office Word</Application>
  <DocSecurity>0</DocSecurity>
  <Lines>319</Lines>
  <Paragraphs>89</Paragraphs>
  <ScaleCrop>false</ScaleCrop>
  <Company/>
  <LinksUpToDate>false</LinksUpToDate>
  <CharactersWithSpaces>4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reeman</dc:creator>
  <cp:keywords/>
  <dc:description/>
  <cp:lastModifiedBy>Clara Freeman</cp:lastModifiedBy>
  <cp:revision>1</cp:revision>
  <dcterms:created xsi:type="dcterms:W3CDTF">2024-09-08T04:39:00Z</dcterms:created>
  <dcterms:modified xsi:type="dcterms:W3CDTF">2024-09-08T04:40:00Z</dcterms:modified>
</cp:coreProperties>
</file>